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530A3E" w14:textId="7DD5FEBF" w:rsidR="00D129C7" w:rsidRPr="00792897" w:rsidRDefault="00D129C7" w:rsidP="00D129C7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792897">
        <w:rPr>
          <w:rFonts w:ascii="Times New Roman" w:hAnsi="Times New Roman" w:cs="Times New Roman"/>
          <w:sz w:val="24"/>
          <w:szCs w:val="24"/>
          <w:lang w:val="en-US"/>
        </w:rPr>
        <w:t>Table S1. Parameter values explore</w:t>
      </w:r>
      <w:r w:rsidR="009161C6" w:rsidRPr="00792897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792897">
        <w:rPr>
          <w:rFonts w:ascii="Times New Roman" w:hAnsi="Times New Roman" w:cs="Times New Roman"/>
          <w:sz w:val="24"/>
          <w:szCs w:val="24"/>
          <w:lang w:val="en-US"/>
        </w:rPr>
        <w:t xml:space="preserve"> in the simulations.</w:t>
      </w:r>
    </w:p>
    <w:p w14:paraId="20BCA8FE" w14:textId="77777777" w:rsidR="00D129C7" w:rsidRPr="00792897" w:rsidRDefault="00D129C7" w:rsidP="00D129C7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7067" w:type="dxa"/>
        <w:tblBorders>
          <w:top w:val="double" w:sz="4" w:space="0" w:color="auto"/>
          <w:bottom w:val="double" w:sz="4" w:space="0" w:color="auto"/>
        </w:tblBorders>
        <w:tblLook w:val="04A0" w:firstRow="1" w:lastRow="0" w:firstColumn="1" w:lastColumn="0" w:noHBand="0" w:noVBand="1"/>
      </w:tblPr>
      <w:tblGrid>
        <w:gridCol w:w="1257"/>
        <w:gridCol w:w="1440"/>
        <w:gridCol w:w="1727"/>
        <w:gridCol w:w="1439"/>
        <w:gridCol w:w="1204"/>
      </w:tblGrid>
      <w:tr w:rsidR="00D129C7" w:rsidRPr="00792897" w14:paraId="5A0E040D" w14:textId="77777777" w:rsidTr="00D129C7">
        <w:trPr>
          <w:trHeight w:val="300"/>
        </w:trPr>
        <w:tc>
          <w:tcPr>
            <w:tcW w:w="125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ABE228" w14:textId="77777777" w:rsidR="00D129C7" w:rsidRPr="00792897" w:rsidRDefault="00D12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  <w:lang w:val="en-US"/>
              </w:rPr>
              <w:t>Speciation (</w:t>
            </w:r>
            <w:r w:rsidRPr="00792897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Pr="007928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0FCFC1" w14:textId="77777777" w:rsidR="00D129C7" w:rsidRPr="00792897" w:rsidRDefault="00D12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  <w:lang w:val="en-US"/>
              </w:rPr>
              <w:t>Colonization (</w:t>
            </w:r>
            <w:r w:rsidRPr="00792897">
              <w:rPr>
                <w:rFonts w:ascii="Times New Roman" w:hAnsi="Times New Roman" w:cs="Times New Roman"/>
                <w:sz w:val="24"/>
                <w:szCs w:val="24"/>
              </w:rPr>
              <w:t>γ</w:t>
            </w:r>
            <w:r w:rsidRPr="007928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2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A1F3EF" w14:textId="77777777" w:rsidR="00D129C7" w:rsidRPr="00792897" w:rsidRDefault="00D12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  <w:lang w:val="en-US"/>
              </w:rPr>
              <w:t>Local extinction (</w:t>
            </w:r>
            <w:r w:rsidRPr="007928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)</w:t>
            </w:r>
          </w:p>
        </w:tc>
        <w:tc>
          <w:tcPr>
            <w:tcW w:w="143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17EE71" w14:textId="77777777" w:rsidR="00D129C7" w:rsidRPr="00792897" w:rsidRDefault="00D12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  <w:lang w:val="en-US"/>
              </w:rPr>
              <w:t>Area</w:t>
            </w:r>
          </w:p>
        </w:tc>
        <w:tc>
          <w:tcPr>
            <w:tcW w:w="120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233DFD" w14:textId="77777777" w:rsidR="00D129C7" w:rsidRPr="00792897" w:rsidRDefault="00D12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92897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K</w:t>
            </w:r>
            <w:r w:rsidRPr="00792897">
              <w:rPr>
                <w:rFonts w:ascii="Calibri" w:eastAsia="Times New Roman" w:hAnsi="Calibri" w:cs="Times New Roman"/>
                <w:color w:val="000000"/>
                <w:vertAlign w:val="subscript"/>
                <w:lang w:val="en-US"/>
              </w:rPr>
              <w:t>L</w:t>
            </w:r>
          </w:p>
        </w:tc>
      </w:tr>
      <w:tr w:rsidR="00D129C7" w:rsidRPr="00792897" w14:paraId="4D809708" w14:textId="77777777" w:rsidTr="00D129C7">
        <w:trPr>
          <w:trHeight w:val="300"/>
        </w:trPr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E4B33" w14:textId="77777777" w:rsidR="00D129C7" w:rsidRPr="00792897" w:rsidRDefault="00D12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  <w:lang w:val="en-US"/>
              </w:rPr>
              <w:t>0.0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7D39F" w14:textId="77777777" w:rsidR="00D129C7" w:rsidRPr="00792897" w:rsidRDefault="00D12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  <w:lang w:val="en-US"/>
              </w:rPr>
              <w:t>80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E4A6A" w14:textId="77777777" w:rsidR="00D129C7" w:rsidRPr="00792897" w:rsidRDefault="00D12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97B35" w14:textId="77777777" w:rsidR="00D129C7" w:rsidRPr="00792897" w:rsidRDefault="00D12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  <w:lang w:val="en-US"/>
              </w:rPr>
              <w:t>256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86AA9" w14:textId="77777777" w:rsidR="00D129C7" w:rsidRPr="00792897" w:rsidRDefault="00D12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  <w:lang w:val="en-US"/>
              </w:rPr>
              <w:t>4,16,36</w:t>
            </w:r>
          </w:p>
        </w:tc>
      </w:tr>
      <w:tr w:rsidR="00D129C7" w:rsidRPr="00792897" w14:paraId="490BBD0D" w14:textId="77777777" w:rsidTr="00D129C7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EEC3D" w14:textId="77777777" w:rsidR="00D129C7" w:rsidRPr="00792897" w:rsidRDefault="00D12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  <w:lang w:val="en-US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9D44C" w14:textId="77777777" w:rsidR="00D129C7" w:rsidRPr="00792897" w:rsidRDefault="00D12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  <w:lang w:val="en-US"/>
              </w:rPr>
              <w:t>8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25646" w14:textId="77777777" w:rsidR="00D129C7" w:rsidRPr="00792897" w:rsidRDefault="00D12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4C692" w14:textId="77777777" w:rsidR="00D129C7" w:rsidRPr="00792897" w:rsidRDefault="00D12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  <w:lang w:val="en-US"/>
              </w:rPr>
              <w:t>25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2B4B8" w14:textId="77777777" w:rsidR="00D129C7" w:rsidRPr="00792897" w:rsidRDefault="00D12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  <w:lang w:val="en-US"/>
              </w:rPr>
              <w:t>4,16,36</w:t>
            </w:r>
          </w:p>
        </w:tc>
      </w:tr>
      <w:tr w:rsidR="00D129C7" w:rsidRPr="00792897" w14:paraId="4F36F0DE" w14:textId="77777777" w:rsidTr="00D129C7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07D21" w14:textId="77777777" w:rsidR="00D129C7" w:rsidRPr="00792897" w:rsidRDefault="00D12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  <w:lang w:val="en-US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D39ED" w14:textId="77777777" w:rsidR="00D129C7" w:rsidRPr="00792897" w:rsidRDefault="00D12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  <w:lang w:val="en-US"/>
              </w:rPr>
              <w:t>3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3F1E4" w14:textId="77777777" w:rsidR="00D129C7" w:rsidRPr="00792897" w:rsidRDefault="00D12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3ABE5" w14:textId="77777777" w:rsidR="00D129C7" w:rsidRPr="00792897" w:rsidRDefault="00D12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  <w:lang w:val="en-US"/>
              </w:rPr>
              <w:t>4096, 25</w:t>
            </w:r>
            <w:r w:rsidRPr="00792897">
              <w:rPr>
                <w:rFonts w:ascii="Calibri" w:eastAsia="Times New Roman" w:hAnsi="Calibri" w:cs="Times New Roman"/>
                <w:color w:val="000000"/>
              </w:rPr>
              <w:t>6, 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63187" w14:textId="77777777" w:rsidR="00D129C7" w:rsidRPr="00792897" w:rsidRDefault="00D12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1, 16, 256</w:t>
            </w:r>
          </w:p>
        </w:tc>
      </w:tr>
      <w:tr w:rsidR="00D129C7" w:rsidRPr="00792897" w14:paraId="1A56D65C" w14:textId="77777777" w:rsidTr="00D129C7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352E9" w14:textId="77777777" w:rsidR="00D129C7" w:rsidRPr="00792897" w:rsidRDefault="00D12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07B74" w14:textId="77777777" w:rsidR="00D129C7" w:rsidRPr="00792897" w:rsidRDefault="00D12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CDD92" w14:textId="77777777" w:rsidR="00D129C7" w:rsidRPr="00792897" w:rsidRDefault="00D12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CE801" w14:textId="77777777" w:rsidR="00D129C7" w:rsidRPr="00792897" w:rsidRDefault="00D12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4096, 256, 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D5084" w14:textId="77777777" w:rsidR="00D129C7" w:rsidRPr="00792897" w:rsidRDefault="00D12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1, 16, 256</w:t>
            </w:r>
          </w:p>
        </w:tc>
      </w:tr>
      <w:tr w:rsidR="00D129C7" w:rsidRPr="00792897" w14:paraId="392AE35A" w14:textId="77777777" w:rsidTr="00D129C7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A4B63" w14:textId="77777777" w:rsidR="00D129C7" w:rsidRPr="00792897" w:rsidRDefault="00D12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ABEC6" w14:textId="77777777" w:rsidR="00D129C7" w:rsidRPr="00792897" w:rsidRDefault="00D12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59968" w14:textId="77777777" w:rsidR="00D129C7" w:rsidRPr="00792897" w:rsidRDefault="00D12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AFEB3" w14:textId="77777777" w:rsidR="00D129C7" w:rsidRPr="00792897" w:rsidRDefault="00D12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4096, 256, 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A03A6" w14:textId="77777777" w:rsidR="00D129C7" w:rsidRPr="00792897" w:rsidRDefault="00D12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1, 16, 256</w:t>
            </w:r>
          </w:p>
        </w:tc>
      </w:tr>
      <w:tr w:rsidR="00D129C7" w:rsidRPr="00792897" w14:paraId="03DAEA66" w14:textId="77777777" w:rsidTr="00D129C7">
        <w:trPr>
          <w:trHeight w:val="396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0CAB0" w14:textId="77777777" w:rsidR="00D129C7" w:rsidRPr="00792897" w:rsidRDefault="00D12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C975B" w14:textId="77777777" w:rsidR="00D129C7" w:rsidRPr="00792897" w:rsidRDefault="00D12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75A99" w14:textId="77777777" w:rsidR="00D129C7" w:rsidRPr="00792897" w:rsidRDefault="00D12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B5F93" w14:textId="77777777" w:rsidR="00D129C7" w:rsidRPr="00792897" w:rsidRDefault="00D12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4096, 256, 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E4287" w14:textId="77777777" w:rsidR="00D129C7" w:rsidRPr="00792897" w:rsidRDefault="00D12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1, 16, 256</w:t>
            </w:r>
          </w:p>
        </w:tc>
      </w:tr>
      <w:tr w:rsidR="00D129C7" w:rsidRPr="00792897" w14:paraId="04351347" w14:textId="77777777" w:rsidTr="00D129C7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EF322" w14:textId="77777777" w:rsidR="00D129C7" w:rsidRPr="00792897" w:rsidRDefault="00D12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20E41" w14:textId="77777777" w:rsidR="00D129C7" w:rsidRPr="00792897" w:rsidRDefault="00D12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9C894" w14:textId="77777777" w:rsidR="00D129C7" w:rsidRPr="00792897" w:rsidRDefault="00D12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0AC63" w14:textId="77777777" w:rsidR="00D129C7" w:rsidRPr="00792897" w:rsidRDefault="00D12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4096, 256, 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2048A" w14:textId="77777777" w:rsidR="00D129C7" w:rsidRPr="00792897" w:rsidRDefault="00D12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1, 16, 256</w:t>
            </w:r>
          </w:p>
        </w:tc>
      </w:tr>
      <w:tr w:rsidR="00D129C7" w:rsidRPr="00792897" w14:paraId="3ABD6008" w14:textId="77777777" w:rsidTr="00D129C7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148EA" w14:textId="77777777" w:rsidR="00D129C7" w:rsidRPr="00792897" w:rsidRDefault="00D12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6DC60" w14:textId="77777777" w:rsidR="00D129C7" w:rsidRPr="00792897" w:rsidRDefault="00D12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11E87" w14:textId="77777777" w:rsidR="00D129C7" w:rsidRPr="00792897" w:rsidRDefault="00D12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CEEBE" w14:textId="77777777" w:rsidR="00D129C7" w:rsidRPr="00792897" w:rsidRDefault="00D12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4096, 256, 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FD6BA" w14:textId="77777777" w:rsidR="00D129C7" w:rsidRPr="00792897" w:rsidRDefault="00D12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1, 16, 256</w:t>
            </w:r>
          </w:p>
        </w:tc>
      </w:tr>
      <w:tr w:rsidR="00D129C7" w:rsidRPr="00792897" w14:paraId="0D9BD150" w14:textId="77777777" w:rsidTr="00D129C7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9F12B" w14:textId="77777777" w:rsidR="00D129C7" w:rsidRPr="00792897" w:rsidRDefault="00D12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5C56E" w14:textId="77777777" w:rsidR="00D129C7" w:rsidRPr="00792897" w:rsidRDefault="00D12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3D963" w14:textId="77777777" w:rsidR="00D129C7" w:rsidRPr="00792897" w:rsidRDefault="00D12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78F4B" w14:textId="77777777" w:rsidR="00D129C7" w:rsidRPr="00792897" w:rsidRDefault="00D12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4096, 256, 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11266" w14:textId="77777777" w:rsidR="00D129C7" w:rsidRPr="00792897" w:rsidRDefault="00D12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1, 16, 256</w:t>
            </w:r>
          </w:p>
        </w:tc>
      </w:tr>
      <w:tr w:rsidR="00D129C7" w:rsidRPr="00792897" w14:paraId="3D4508A8" w14:textId="77777777" w:rsidTr="00D129C7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9A016" w14:textId="77777777" w:rsidR="00D129C7" w:rsidRPr="00792897" w:rsidRDefault="00D12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F4468" w14:textId="77777777" w:rsidR="00D129C7" w:rsidRPr="00792897" w:rsidRDefault="00D12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03083" w14:textId="77777777" w:rsidR="00D129C7" w:rsidRPr="00792897" w:rsidRDefault="00D12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1C630" w14:textId="77777777" w:rsidR="00D129C7" w:rsidRPr="00792897" w:rsidRDefault="00D12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4096, 256, 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D0CE8" w14:textId="77777777" w:rsidR="00D129C7" w:rsidRPr="00792897" w:rsidRDefault="00D12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1, 16, 256</w:t>
            </w:r>
          </w:p>
        </w:tc>
      </w:tr>
      <w:tr w:rsidR="00D129C7" w:rsidRPr="00792897" w14:paraId="670945E2" w14:textId="77777777" w:rsidTr="00D129C7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9EFEC" w14:textId="77777777" w:rsidR="00D129C7" w:rsidRPr="00792897" w:rsidRDefault="00D12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5F0E0" w14:textId="77777777" w:rsidR="00D129C7" w:rsidRPr="00792897" w:rsidRDefault="00D12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6876E" w14:textId="77777777" w:rsidR="00D129C7" w:rsidRPr="00792897" w:rsidRDefault="00D12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680CC" w14:textId="77777777" w:rsidR="00D129C7" w:rsidRPr="00792897" w:rsidRDefault="00D12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4096, 256, 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7D314" w14:textId="77777777" w:rsidR="00D129C7" w:rsidRPr="00792897" w:rsidRDefault="00D12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1, 16, 256</w:t>
            </w:r>
          </w:p>
        </w:tc>
      </w:tr>
      <w:tr w:rsidR="00D129C7" w:rsidRPr="00792897" w14:paraId="66C48926" w14:textId="77777777" w:rsidTr="00D129C7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AE1F7" w14:textId="77777777" w:rsidR="00D129C7" w:rsidRPr="00792897" w:rsidRDefault="00D12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BC308" w14:textId="77777777" w:rsidR="00D129C7" w:rsidRPr="00792897" w:rsidRDefault="00D12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5DEE1" w14:textId="77777777" w:rsidR="00D129C7" w:rsidRPr="00792897" w:rsidRDefault="00D12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41077" w14:textId="77777777" w:rsidR="00D129C7" w:rsidRPr="00792897" w:rsidRDefault="00D12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4096, 256, 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87DF2" w14:textId="77777777" w:rsidR="00D129C7" w:rsidRPr="00792897" w:rsidRDefault="00D12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1, 16, 256</w:t>
            </w:r>
          </w:p>
        </w:tc>
      </w:tr>
      <w:tr w:rsidR="00D129C7" w:rsidRPr="00792897" w14:paraId="135E060A" w14:textId="77777777" w:rsidTr="00D129C7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E67A6" w14:textId="77777777" w:rsidR="00D129C7" w:rsidRPr="00792897" w:rsidRDefault="00D12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B13E9" w14:textId="77777777" w:rsidR="00D129C7" w:rsidRPr="00792897" w:rsidRDefault="00D12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7ABDB" w14:textId="77777777" w:rsidR="00D129C7" w:rsidRPr="00792897" w:rsidRDefault="00D12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8E513" w14:textId="77777777" w:rsidR="00D129C7" w:rsidRPr="00792897" w:rsidRDefault="00D12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4096, 256, 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8CEAF" w14:textId="77777777" w:rsidR="00D129C7" w:rsidRPr="00792897" w:rsidRDefault="00D12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1, 16, 256</w:t>
            </w:r>
          </w:p>
        </w:tc>
      </w:tr>
      <w:tr w:rsidR="00D129C7" w14:paraId="0B13F196" w14:textId="77777777" w:rsidTr="00D129C7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191A67DB" w14:textId="77777777" w:rsidR="00D129C7" w:rsidRPr="00792897" w:rsidRDefault="00D12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250EF535" w14:textId="77777777" w:rsidR="00D129C7" w:rsidRPr="00792897" w:rsidRDefault="00D12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727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49E1B205" w14:textId="77777777" w:rsidR="00D129C7" w:rsidRPr="00792897" w:rsidRDefault="00D12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439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72773365" w14:textId="77777777" w:rsidR="00D129C7" w:rsidRPr="00792897" w:rsidRDefault="00D12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4096, 256, 16</w:t>
            </w:r>
          </w:p>
        </w:tc>
        <w:tc>
          <w:tcPr>
            <w:tcW w:w="1204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61FB91C4" w14:textId="77777777" w:rsidR="00D129C7" w:rsidRDefault="00D129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2897">
              <w:rPr>
                <w:rFonts w:ascii="Calibri" w:eastAsia="Times New Roman" w:hAnsi="Calibri" w:cs="Times New Roman"/>
                <w:color w:val="000000"/>
              </w:rPr>
              <w:t>1, 16, 256</w:t>
            </w:r>
          </w:p>
        </w:tc>
      </w:tr>
    </w:tbl>
    <w:p w14:paraId="1727B1C1" w14:textId="77777777" w:rsidR="00D129C7" w:rsidRDefault="00D129C7" w:rsidP="00D129C7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68DAFDAC" w14:textId="77777777" w:rsidR="00D129C7" w:rsidRDefault="00D129C7" w:rsidP="00D129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9C7E05" w14:textId="77777777" w:rsidR="002510A8" w:rsidRPr="005A6F10" w:rsidRDefault="002510A8" w:rsidP="005A6F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510A8" w:rsidRPr="005A6F10" w:rsidSect="00295436">
      <w:footerReference w:type="default" r:id="rId8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98EE03" w14:textId="77777777" w:rsidR="00704AAA" w:rsidRDefault="00704AAA" w:rsidP="004C3B2A">
      <w:pPr>
        <w:spacing w:after="0" w:line="240" w:lineRule="auto"/>
      </w:pPr>
      <w:r>
        <w:separator/>
      </w:r>
    </w:p>
  </w:endnote>
  <w:endnote w:type="continuationSeparator" w:id="0">
    <w:p w14:paraId="608B79CF" w14:textId="77777777" w:rsidR="00704AAA" w:rsidRDefault="00704AAA" w:rsidP="004C3B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51545350"/>
      <w:docPartObj>
        <w:docPartGallery w:val="Page Numbers (Bottom of Page)"/>
        <w:docPartUnique/>
      </w:docPartObj>
    </w:sdtPr>
    <w:sdtEndPr/>
    <w:sdtContent>
      <w:p w14:paraId="0F7132B9" w14:textId="77777777" w:rsidR="00EA0B4D" w:rsidRDefault="00EA0B4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F6E90" w:rsidRPr="00FF6E90">
          <w:rPr>
            <w:noProof/>
            <w:lang w:val="es-ES"/>
          </w:rPr>
          <w:t>1</w:t>
        </w:r>
        <w:r>
          <w:fldChar w:fldCharType="end"/>
        </w:r>
      </w:p>
    </w:sdtContent>
  </w:sdt>
  <w:p w14:paraId="04B3AB84" w14:textId="77777777" w:rsidR="00EA0B4D" w:rsidRDefault="00EA0B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476C61" w14:textId="77777777" w:rsidR="00704AAA" w:rsidRDefault="00704AAA" w:rsidP="004C3B2A">
      <w:pPr>
        <w:spacing w:after="0" w:line="240" w:lineRule="auto"/>
      </w:pPr>
      <w:r>
        <w:separator/>
      </w:r>
    </w:p>
  </w:footnote>
  <w:footnote w:type="continuationSeparator" w:id="0">
    <w:p w14:paraId="385CD847" w14:textId="77777777" w:rsidR="00704AAA" w:rsidRDefault="00704AAA" w:rsidP="004C3B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D0A5905"/>
    <w:multiLevelType w:val="hybridMultilevel"/>
    <w:tmpl w:val="77D0021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8D6129"/>
    <w:multiLevelType w:val="hybridMultilevel"/>
    <w:tmpl w:val="B87047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A44039"/>
    <w:multiLevelType w:val="hybridMultilevel"/>
    <w:tmpl w:val="5FC215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7126DF6"/>
    <w:multiLevelType w:val="hybridMultilevel"/>
    <w:tmpl w:val="D02E16C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66E"/>
    <w:rsid w:val="00000084"/>
    <w:rsid w:val="000036F7"/>
    <w:rsid w:val="000039F3"/>
    <w:rsid w:val="00003FE6"/>
    <w:rsid w:val="000046DF"/>
    <w:rsid w:val="00004F00"/>
    <w:rsid w:val="00007DBA"/>
    <w:rsid w:val="000126F8"/>
    <w:rsid w:val="00012824"/>
    <w:rsid w:val="00012857"/>
    <w:rsid w:val="00012CE7"/>
    <w:rsid w:val="0002209F"/>
    <w:rsid w:val="00022985"/>
    <w:rsid w:val="00022D5F"/>
    <w:rsid w:val="0002305B"/>
    <w:rsid w:val="0002311F"/>
    <w:rsid w:val="00023776"/>
    <w:rsid w:val="00026AC6"/>
    <w:rsid w:val="00030B06"/>
    <w:rsid w:val="00036099"/>
    <w:rsid w:val="00045077"/>
    <w:rsid w:val="00045C81"/>
    <w:rsid w:val="000471EF"/>
    <w:rsid w:val="00050597"/>
    <w:rsid w:val="000526E7"/>
    <w:rsid w:val="000532E1"/>
    <w:rsid w:val="0005393E"/>
    <w:rsid w:val="00054681"/>
    <w:rsid w:val="000558DC"/>
    <w:rsid w:val="00055B9B"/>
    <w:rsid w:val="00057315"/>
    <w:rsid w:val="000617C2"/>
    <w:rsid w:val="00064EA8"/>
    <w:rsid w:val="00065075"/>
    <w:rsid w:val="00065E28"/>
    <w:rsid w:val="00072105"/>
    <w:rsid w:val="000748B2"/>
    <w:rsid w:val="0007539E"/>
    <w:rsid w:val="00075F35"/>
    <w:rsid w:val="0007658B"/>
    <w:rsid w:val="000765E8"/>
    <w:rsid w:val="00076967"/>
    <w:rsid w:val="000806E6"/>
    <w:rsid w:val="00082868"/>
    <w:rsid w:val="00083657"/>
    <w:rsid w:val="00083938"/>
    <w:rsid w:val="00084AB0"/>
    <w:rsid w:val="00085936"/>
    <w:rsid w:val="000861AE"/>
    <w:rsid w:val="0008694B"/>
    <w:rsid w:val="0009071B"/>
    <w:rsid w:val="000913BD"/>
    <w:rsid w:val="0009221A"/>
    <w:rsid w:val="0009304C"/>
    <w:rsid w:val="000940F4"/>
    <w:rsid w:val="00097D4C"/>
    <w:rsid w:val="000A1252"/>
    <w:rsid w:val="000A16E9"/>
    <w:rsid w:val="000A19E1"/>
    <w:rsid w:val="000A20F6"/>
    <w:rsid w:val="000A35F9"/>
    <w:rsid w:val="000A37A1"/>
    <w:rsid w:val="000A384B"/>
    <w:rsid w:val="000A6FA2"/>
    <w:rsid w:val="000A7DDB"/>
    <w:rsid w:val="000B0084"/>
    <w:rsid w:val="000B11E2"/>
    <w:rsid w:val="000B1503"/>
    <w:rsid w:val="000B24AF"/>
    <w:rsid w:val="000B2B21"/>
    <w:rsid w:val="000B396B"/>
    <w:rsid w:val="000B5D1B"/>
    <w:rsid w:val="000B7238"/>
    <w:rsid w:val="000B78EF"/>
    <w:rsid w:val="000C06DB"/>
    <w:rsid w:val="000C07CE"/>
    <w:rsid w:val="000C1462"/>
    <w:rsid w:val="000C1B15"/>
    <w:rsid w:val="000C2BAF"/>
    <w:rsid w:val="000C7460"/>
    <w:rsid w:val="000C7F0C"/>
    <w:rsid w:val="000D0542"/>
    <w:rsid w:val="000D431F"/>
    <w:rsid w:val="000D4C32"/>
    <w:rsid w:val="000D689D"/>
    <w:rsid w:val="000E1207"/>
    <w:rsid w:val="000E20D5"/>
    <w:rsid w:val="000E249E"/>
    <w:rsid w:val="000E4FE2"/>
    <w:rsid w:val="000E5666"/>
    <w:rsid w:val="000E6324"/>
    <w:rsid w:val="000E6ACB"/>
    <w:rsid w:val="000E70DE"/>
    <w:rsid w:val="000F1BFE"/>
    <w:rsid w:val="000F1D18"/>
    <w:rsid w:val="000F252F"/>
    <w:rsid w:val="000F3011"/>
    <w:rsid w:val="000F3317"/>
    <w:rsid w:val="000F3AD6"/>
    <w:rsid w:val="000F3CB4"/>
    <w:rsid w:val="000F5D7E"/>
    <w:rsid w:val="000F7B74"/>
    <w:rsid w:val="00101473"/>
    <w:rsid w:val="001014E1"/>
    <w:rsid w:val="00101D76"/>
    <w:rsid w:val="0010504E"/>
    <w:rsid w:val="00110195"/>
    <w:rsid w:val="00111324"/>
    <w:rsid w:val="00113638"/>
    <w:rsid w:val="0011408F"/>
    <w:rsid w:val="001144D1"/>
    <w:rsid w:val="00123E78"/>
    <w:rsid w:val="00124393"/>
    <w:rsid w:val="00125B3E"/>
    <w:rsid w:val="001269F1"/>
    <w:rsid w:val="00127384"/>
    <w:rsid w:val="00127AEE"/>
    <w:rsid w:val="00127AFC"/>
    <w:rsid w:val="0013051C"/>
    <w:rsid w:val="001347C4"/>
    <w:rsid w:val="00135383"/>
    <w:rsid w:val="00135CCB"/>
    <w:rsid w:val="0013663A"/>
    <w:rsid w:val="00140152"/>
    <w:rsid w:val="00141357"/>
    <w:rsid w:val="00141ACC"/>
    <w:rsid w:val="00143BDB"/>
    <w:rsid w:val="0014444B"/>
    <w:rsid w:val="00150FB1"/>
    <w:rsid w:val="00152348"/>
    <w:rsid w:val="00153784"/>
    <w:rsid w:val="00154545"/>
    <w:rsid w:val="00163119"/>
    <w:rsid w:val="00164C52"/>
    <w:rsid w:val="00165188"/>
    <w:rsid w:val="00165433"/>
    <w:rsid w:val="001705C0"/>
    <w:rsid w:val="00171B7D"/>
    <w:rsid w:val="00172F2C"/>
    <w:rsid w:val="0017341A"/>
    <w:rsid w:val="001777ED"/>
    <w:rsid w:val="001826CE"/>
    <w:rsid w:val="00184E3C"/>
    <w:rsid w:val="001850C9"/>
    <w:rsid w:val="001859B6"/>
    <w:rsid w:val="00186E4A"/>
    <w:rsid w:val="00190334"/>
    <w:rsid w:val="00191A68"/>
    <w:rsid w:val="001942EB"/>
    <w:rsid w:val="0019718A"/>
    <w:rsid w:val="001A0341"/>
    <w:rsid w:val="001A3D33"/>
    <w:rsid w:val="001A4AD7"/>
    <w:rsid w:val="001B042B"/>
    <w:rsid w:val="001B17C6"/>
    <w:rsid w:val="001B1E3F"/>
    <w:rsid w:val="001B22DD"/>
    <w:rsid w:val="001B3886"/>
    <w:rsid w:val="001B3C28"/>
    <w:rsid w:val="001B78F8"/>
    <w:rsid w:val="001B7ABC"/>
    <w:rsid w:val="001C03E6"/>
    <w:rsid w:val="001C33A6"/>
    <w:rsid w:val="001C3634"/>
    <w:rsid w:val="001C3728"/>
    <w:rsid w:val="001C422F"/>
    <w:rsid w:val="001C4684"/>
    <w:rsid w:val="001C5D7E"/>
    <w:rsid w:val="001C700E"/>
    <w:rsid w:val="001C715C"/>
    <w:rsid w:val="001D23E8"/>
    <w:rsid w:val="001D245E"/>
    <w:rsid w:val="001D2708"/>
    <w:rsid w:val="001D2C3A"/>
    <w:rsid w:val="001D328E"/>
    <w:rsid w:val="001D4FDE"/>
    <w:rsid w:val="001D7331"/>
    <w:rsid w:val="001E1BBE"/>
    <w:rsid w:val="001E2A6D"/>
    <w:rsid w:val="001E3B67"/>
    <w:rsid w:val="001E4F30"/>
    <w:rsid w:val="001E5EC5"/>
    <w:rsid w:val="001E7C13"/>
    <w:rsid w:val="001F087C"/>
    <w:rsid w:val="001F0EF8"/>
    <w:rsid w:val="001F0F68"/>
    <w:rsid w:val="001F1F9A"/>
    <w:rsid w:val="001F23DF"/>
    <w:rsid w:val="001F3487"/>
    <w:rsid w:val="001F4B0B"/>
    <w:rsid w:val="001F5BCA"/>
    <w:rsid w:val="001F64EB"/>
    <w:rsid w:val="001F7170"/>
    <w:rsid w:val="001F79AA"/>
    <w:rsid w:val="00200C3B"/>
    <w:rsid w:val="0020163A"/>
    <w:rsid w:val="002037F9"/>
    <w:rsid w:val="00204935"/>
    <w:rsid w:val="002051B5"/>
    <w:rsid w:val="00205461"/>
    <w:rsid w:val="002069DD"/>
    <w:rsid w:val="00207520"/>
    <w:rsid w:val="0021010F"/>
    <w:rsid w:val="00210E47"/>
    <w:rsid w:val="00211675"/>
    <w:rsid w:val="002130C5"/>
    <w:rsid w:val="00213E03"/>
    <w:rsid w:val="00215BD7"/>
    <w:rsid w:val="00215ED9"/>
    <w:rsid w:val="00217FFB"/>
    <w:rsid w:val="0022146C"/>
    <w:rsid w:val="00221F7E"/>
    <w:rsid w:val="00222394"/>
    <w:rsid w:val="00222ADC"/>
    <w:rsid w:val="00225D43"/>
    <w:rsid w:val="00226BBE"/>
    <w:rsid w:val="00226DE1"/>
    <w:rsid w:val="00236F7B"/>
    <w:rsid w:val="00240D03"/>
    <w:rsid w:val="00240FA3"/>
    <w:rsid w:val="00241935"/>
    <w:rsid w:val="00241B1E"/>
    <w:rsid w:val="00244C58"/>
    <w:rsid w:val="002506E6"/>
    <w:rsid w:val="002510A8"/>
    <w:rsid w:val="00251C87"/>
    <w:rsid w:val="00252CF8"/>
    <w:rsid w:val="002538A1"/>
    <w:rsid w:val="002547B2"/>
    <w:rsid w:val="002603D3"/>
    <w:rsid w:val="00263172"/>
    <w:rsid w:val="00263861"/>
    <w:rsid w:val="0026605E"/>
    <w:rsid w:val="00266303"/>
    <w:rsid w:val="00266DDB"/>
    <w:rsid w:val="00266EF3"/>
    <w:rsid w:val="00267E7B"/>
    <w:rsid w:val="002707B3"/>
    <w:rsid w:val="0027087C"/>
    <w:rsid w:val="00273736"/>
    <w:rsid w:val="00273C57"/>
    <w:rsid w:val="00274054"/>
    <w:rsid w:val="00274652"/>
    <w:rsid w:val="00275BE9"/>
    <w:rsid w:val="00275D73"/>
    <w:rsid w:val="00277429"/>
    <w:rsid w:val="00283C51"/>
    <w:rsid w:val="00283FC4"/>
    <w:rsid w:val="00284744"/>
    <w:rsid w:val="002906B2"/>
    <w:rsid w:val="00291C11"/>
    <w:rsid w:val="00292034"/>
    <w:rsid w:val="002929F6"/>
    <w:rsid w:val="00292E58"/>
    <w:rsid w:val="002932C6"/>
    <w:rsid w:val="00294382"/>
    <w:rsid w:val="00295107"/>
    <w:rsid w:val="00295436"/>
    <w:rsid w:val="002954BC"/>
    <w:rsid w:val="00296A12"/>
    <w:rsid w:val="00296ADE"/>
    <w:rsid w:val="00297944"/>
    <w:rsid w:val="002A08D1"/>
    <w:rsid w:val="002A10EE"/>
    <w:rsid w:val="002A134B"/>
    <w:rsid w:val="002A2BA7"/>
    <w:rsid w:val="002A34B8"/>
    <w:rsid w:val="002A3EDF"/>
    <w:rsid w:val="002A42B9"/>
    <w:rsid w:val="002A588C"/>
    <w:rsid w:val="002A6658"/>
    <w:rsid w:val="002A77CB"/>
    <w:rsid w:val="002B1FCE"/>
    <w:rsid w:val="002B29FC"/>
    <w:rsid w:val="002B2AB1"/>
    <w:rsid w:val="002B3945"/>
    <w:rsid w:val="002B4140"/>
    <w:rsid w:val="002B4338"/>
    <w:rsid w:val="002B46F8"/>
    <w:rsid w:val="002B5F55"/>
    <w:rsid w:val="002B7DE6"/>
    <w:rsid w:val="002C09A7"/>
    <w:rsid w:val="002C0C8F"/>
    <w:rsid w:val="002C0E22"/>
    <w:rsid w:val="002C0E3D"/>
    <w:rsid w:val="002C11CE"/>
    <w:rsid w:val="002C409B"/>
    <w:rsid w:val="002C4FA1"/>
    <w:rsid w:val="002C5702"/>
    <w:rsid w:val="002C7C08"/>
    <w:rsid w:val="002D1F21"/>
    <w:rsid w:val="002D34B9"/>
    <w:rsid w:val="002D4B12"/>
    <w:rsid w:val="002E101B"/>
    <w:rsid w:val="002E1197"/>
    <w:rsid w:val="002E2000"/>
    <w:rsid w:val="002E2341"/>
    <w:rsid w:val="002E419C"/>
    <w:rsid w:val="002E4937"/>
    <w:rsid w:val="002F0299"/>
    <w:rsid w:val="002F1E6E"/>
    <w:rsid w:val="002F64ED"/>
    <w:rsid w:val="002F6F50"/>
    <w:rsid w:val="002F705A"/>
    <w:rsid w:val="002F75AC"/>
    <w:rsid w:val="00300360"/>
    <w:rsid w:val="00301DF1"/>
    <w:rsid w:val="00302084"/>
    <w:rsid w:val="00302A0E"/>
    <w:rsid w:val="00302D31"/>
    <w:rsid w:val="00303118"/>
    <w:rsid w:val="00305C08"/>
    <w:rsid w:val="0030634C"/>
    <w:rsid w:val="0030699B"/>
    <w:rsid w:val="00307279"/>
    <w:rsid w:val="00307BD9"/>
    <w:rsid w:val="0031098D"/>
    <w:rsid w:val="00314E4A"/>
    <w:rsid w:val="00315224"/>
    <w:rsid w:val="00315A26"/>
    <w:rsid w:val="00316B2F"/>
    <w:rsid w:val="00317208"/>
    <w:rsid w:val="003202CA"/>
    <w:rsid w:val="003214D8"/>
    <w:rsid w:val="00321605"/>
    <w:rsid w:val="003229C3"/>
    <w:rsid w:val="00323342"/>
    <w:rsid w:val="00326900"/>
    <w:rsid w:val="00326BF4"/>
    <w:rsid w:val="003273E4"/>
    <w:rsid w:val="00333665"/>
    <w:rsid w:val="003348B1"/>
    <w:rsid w:val="003351B2"/>
    <w:rsid w:val="0033617D"/>
    <w:rsid w:val="00343308"/>
    <w:rsid w:val="0034438D"/>
    <w:rsid w:val="00344DCB"/>
    <w:rsid w:val="00346ECA"/>
    <w:rsid w:val="00350951"/>
    <w:rsid w:val="00350AA4"/>
    <w:rsid w:val="00351475"/>
    <w:rsid w:val="00351534"/>
    <w:rsid w:val="00351ADB"/>
    <w:rsid w:val="0035364D"/>
    <w:rsid w:val="00354D74"/>
    <w:rsid w:val="00354E02"/>
    <w:rsid w:val="003555CC"/>
    <w:rsid w:val="0036041E"/>
    <w:rsid w:val="00360929"/>
    <w:rsid w:val="00361515"/>
    <w:rsid w:val="003615E9"/>
    <w:rsid w:val="00361DCC"/>
    <w:rsid w:val="00366850"/>
    <w:rsid w:val="00370DA6"/>
    <w:rsid w:val="00371786"/>
    <w:rsid w:val="00371816"/>
    <w:rsid w:val="00373C22"/>
    <w:rsid w:val="0037575F"/>
    <w:rsid w:val="003759A3"/>
    <w:rsid w:val="00375ADC"/>
    <w:rsid w:val="003776EB"/>
    <w:rsid w:val="003819F9"/>
    <w:rsid w:val="00383D7B"/>
    <w:rsid w:val="003856F3"/>
    <w:rsid w:val="00385DB5"/>
    <w:rsid w:val="003863AB"/>
    <w:rsid w:val="0039272F"/>
    <w:rsid w:val="0039309D"/>
    <w:rsid w:val="00394195"/>
    <w:rsid w:val="00394B23"/>
    <w:rsid w:val="00396439"/>
    <w:rsid w:val="003A12AD"/>
    <w:rsid w:val="003A2FEA"/>
    <w:rsid w:val="003A4EEA"/>
    <w:rsid w:val="003A59F7"/>
    <w:rsid w:val="003A5BF3"/>
    <w:rsid w:val="003A65A6"/>
    <w:rsid w:val="003B012A"/>
    <w:rsid w:val="003B1C51"/>
    <w:rsid w:val="003B3E5A"/>
    <w:rsid w:val="003B3E92"/>
    <w:rsid w:val="003B5FA0"/>
    <w:rsid w:val="003B6D3C"/>
    <w:rsid w:val="003B6EE3"/>
    <w:rsid w:val="003B75D6"/>
    <w:rsid w:val="003B7F96"/>
    <w:rsid w:val="003B7FB4"/>
    <w:rsid w:val="003C12D9"/>
    <w:rsid w:val="003C160D"/>
    <w:rsid w:val="003C34E0"/>
    <w:rsid w:val="003C38B5"/>
    <w:rsid w:val="003C4FD1"/>
    <w:rsid w:val="003C5D06"/>
    <w:rsid w:val="003C63F8"/>
    <w:rsid w:val="003C6B5D"/>
    <w:rsid w:val="003C75C0"/>
    <w:rsid w:val="003D116F"/>
    <w:rsid w:val="003D3794"/>
    <w:rsid w:val="003D3FD2"/>
    <w:rsid w:val="003D43AC"/>
    <w:rsid w:val="003D4FD6"/>
    <w:rsid w:val="003D54BD"/>
    <w:rsid w:val="003D68FB"/>
    <w:rsid w:val="003D7287"/>
    <w:rsid w:val="003E06C8"/>
    <w:rsid w:val="003E0B2B"/>
    <w:rsid w:val="003E12FF"/>
    <w:rsid w:val="003E1589"/>
    <w:rsid w:val="003E164E"/>
    <w:rsid w:val="003E2DF0"/>
    <w:rsid w:val="003E3BB9"/>
    <w:rsid w:val="003E46C3"/>
    <w:rsid w:val="003E6EF9"/>
    <w:rsid w:val="003E7532"/>
    <w:rsid w:val="003F1DC4"/>
    <w:rsid w:val="003F1DDB"/>
    <w:rsid w:val="003F226E"/>
    <w:rsid w:val="003F46C8"/>
    <w:rsid w:val="003F7C1F"/>
    <w:rsid w:val="004003D4"/>
    <w:rsid w:val="00402BD9"/>
    <w:rsid w:val="00402C44"/>
    <w:rsid w:val="0040468B"/>
    <w:rsid w:val="00404D5A"/>
    <w:rsid w:val="00406349"/>
    <w:rsid w:val="00406CC0"/>
    <w:rsid w:val="00407332"/>
    <w:rsid w:val="00410A26"/>
    <w:rsid w:val="00410BE9"/>
    <w:rsid w:val="0042137C"/>
    <w:rsid w:val="00421887"/>
    <w:rsid w:val="0042221A"/>
    <w:rsid w:val="0042534F"/>
    <w:rsid w:val="0042606D"/>
    <w:rsid w:val="0043104A"/>
    <w:rsid w:val="004315FF"/>
    <w:rsid w:val="00432381"/>
    <w:rsid w:val="0043273A"/>
    <w:rsid w:val="004362F2"/>
    <w:rsid w:val="004369BF"/>
    <w:rsid w:val="00437362"/>
    <w:rsid w:val="004405D9"/>
    <w:rsid w:val="00440CA1"/>
    <w:rsid w:val="00442F47"/>
    <w:rsid w:val="00443E3B"/>
    <w:rsid w:val="00445F47"/>
    <w:rsid w:val="004475AA"/>
    <w:rsid w:val="00447A27"/>
    <w:rsid w:val="0045039C"/>
    <w:rsid w:val="00451056"/>
    <w:rsid w:val="00452234"/>
    <w:rsid w:val="00452361"/>
    <w:rsid w:val="0045277C"/>
    <w:rsid w:val="0045343E"/>
    <w:rsid w:val="00453EDC"/>
    <w:rsid w:val="00455C2D"/>
    <w:rsid w:val="00455C3C"/>
    <w:rsid w:val="00460CD2"/>
    <w:rsid w:val="00463515"/>
    <w:rsid w:val="00465712"/>
    <w:rsid w:val="004669A9"/>
    <w:rsid w:val="00467102"/>
    <w:rsid w:val="00471FD7"/>
    <w:rsid w:val="00472BFB"/>
    <w:rsid w:val="0047434F"/>
    <w:rsid w:val="004759AF"/>
    <w:rsid w:val="004903D8"/>
    <w:rsid w:val="0049318C"/>
    <w:rsid w:val="004935D3"/>
    <w:rsid w:val="00494DFC"/>
    <w:rsid w:val="00497BCF"/>
    <w:rsid w:val="00497DD3"/>
    <w:rsid w:val="004A1B59"/>
    <w:rsid w:val="004A22CD"/>
    <w:rsid w:val="004A28AD"/>
    <w:rsid w:val="004A399F"/>
    <w:rsid w:val="004A4D9A"/>
    <w:rsid w:val="004A679B"/>
    <w:rsid w:val="004A6CA4"/>
    <w:rsid w:val="004B2EFB"/>
    <w:rsid w:val="004B54C5"/>
    <w:rsid w:val="004B672F"/>
    <w:rsid w:val="004B70F7"/>
    <w:rsid w:val="004C026C"/>
    <w:rsid w:val="004C1466"/>
    <w:rsid w:val="004C146C"/>
    <w:rsid w:val="004C2EDD"/>
    <w:rsid w:val="004C3B2A"/>
    <w:rsid w:val="004C546A"/>
    <w:rsid w:val="004C7484"/>
    <w:rsid w:val="004C7781"/>
    <w:rsid w:val="004D0D1D"/>
    <w:rsid w:val="004D1415"/>
    <w:rsid w:val="004D2865"/>
    <w:rsid w:val="004D44CE"/>
    <w:rsid w:val="004D4A5F"/>
    <w:rsid w:val="004D57CF"/>
    <w:rsid w:val="004D6B37"/>
    <w:rsid w:val="004D74B8"/>
    <w:rsid w:val="004D7934"/>
    <w:rsid w:val="004E2FB9"/>
    <w:rsid w:val="004E4C35"/>
    <w:rsid w:val="004E5B79"/>
    <w:rsid w:val="004F198B"/>
    <w:rsid w:val="004F2D58"/>
    <w:rsid w:val="004F2E88"/>
    <w:rsid w:val="0050001C"/>
    <w:rsid w:val="0050062D"/>
    <w:rsid w:val="00505EE1"/>
    <w:rsid w:val="0050681C"/>
    <w:rsid w:val="00506D2E"/>
    <w:rsid w:val="0051309A"/>
    <w:rsid w:val="005138F5"/>
    <w:rsid w:val="005172CD"/>
    <w:rsid w:val="005219EA"/>
    <w:rsid w:val="00524D39"/>
    <w:rsid w:val="00525F47"/>
    <w:rsid w:val="005271FE"/>
    <w:rsid w:val="0052725A"/>
    <w:rsid w:val="0053295D"/>
    <w:rsid w:val="00533B8F"/>
    <w:rsid w:val="005347B4"/>
    <w:rsid w:val="0053489C"/>
    <w:rsid w:val="005351B3"/>
    <w:rsid w:val="005404A6"/>
    <w:rsid w:val="00540B66"/>
    <w:rsid w:val="00543AE3"/>
    <w:rsid w:val="00545662"/>
    <w:rsid w:val="00547712"/>
    <w:rsid w:val="005511B5"/>
    <w:rsid w:val="0055208E"/>
    <w:rsid w:val="005531CF"/>
    <w:rsid w:val="0055383E"/>
    <w:rsid w:val="00554150"/>
    <w:rsid w:val="0055511C"/>
    <w:rsid w:val="0055549F"/>
    <w:rsid w:val="00555BC1"/>
    <w:rsid w:val="00556AA4"/>
    <w:rsid w:val="00557269"/>
    <w:rsid w:val="00563F97"/>
    <w:rsid w:val="00564C59"/>
    <w:rsid w:val="005651BE"/>
    <w:rsid w:val="00567875"/>
    <w:rsid w:val="0057326E"/>
    <w:rsid w:val="0057734A"/>
    <w:rsid w:val="005802E6"/>
    <w:rsid w:val="00580510"/>
    <w:rsid w:val="00581698"/>
    <w:rsid w:val="005816B6"/>
    <w:rsid w:val="00581C76"/>
    <w:rsid w:val="00582C68"/>
    <w:rsid w:val="00582DD7"/>
    <w:rsid w:val="00584354"/>
    <w:rsid w:val="00584C12"/>
    <w:rsid w:val="00587866"/>
    <w:rsid w:val="00591A30"/>
    <w:rsid w:val="00595220"/>
    <w:rsid w:val="00596692"/>
    <w:rsid w:val="00596A5F"/>
    <w:rsid w:val="00596E36"/>
    <w:rsid w:val="005A0019"/>
    <w:rsid w:val="005A046D"/>
    <w:rsid w:val="005A1CE9"/>
    <w:rsid w:val="005A3CF3"/>
    <w:rsid w:val="005A4335"/>
    <w:rsid w:val="005A45B4"/>
    <w:rsid w:val="005A650B"/>
    <w:rsid w:val="005A6F10"/>
    <w:rsid w:val="005B0A49"/>
    <w:rsid w:val="005B1210"/>
    <w:rsid w:val="005B1F3F"/>
    <w:rsid w:val="005B391F"/>
    <w:rsid w:val="005B3AFA"/>
    <w:rsid w:val="005B63A4"/>
    <w:rsid w:val="005B6ACC"/>
    <w:rsid w:val="005B7645"/>
    <w:rsid w:val="005C0842"/>
    <w:rsid w:val="005C27D0"/>
    <w:rsid w:val="005C39B7"/>
    <w:rsid w:val="005C5497"/>
    <w:rsid w:val="005C54B2"/>
    <w:rsid w:val="005C6626"/>
    <w:rsid w:val="005D032A"/>
    <w:rsid w:val="005D1899"/>
    <w:rsid w:val="005D3204"/>
    <w:rsid w:val="005D6E13"/>
    <w:rsid w:val="005E042B"/>
    <w:rsid w:val="005E120B"/>
    <w:rsid w:val="005E2A3B"/>
    <w:rsid w:val="005E31F7"/>
    <w:rsid w:val="005E3321"/>
    <w:rsid w:val="005E35DE"/>
    <w:rsid w:val="005E3E01"/>
    <w:rsid w:val="005E3FC0"/>
    <w:rsid w:val="005E5D67"/>
    <w:rsid w:val="005E6301"/>
    <w:rsid w:val="005E7E11"/>
    <w:rsid w:val="005F0146"/>
    <w:rsid w:val="005F148D"/>
    <w:rsid w:val="005F245F"/>
    <w:rsid w:val="005F5B27"/>
    <w:rsid w:val="005F6A3B"/>
    <w:rsid w:val="00600C9E"/>
    <w:rsid w:val="00600DCF"/>
    <w:rsid w:val="0060391D"/>
    <w:rsid w:val="00605154"/>
    <w:rsid w:val="006054A0"/>
    <w:rsid w:val="00606F1A"/>
    <w:rsid w:val="006070BA"/>
    <w:rsid w:val="00607FF0"/>
    <w:rsid w:val="0061174B"/>
    <w:rsid w:val="006118D1"/>
    <w:rsid w:val="00611B30"/>
    <w:rsid w:val="00615D3A"/>
    <w:rsid w:val="00623336"/>
    <w:rsid w:val="00624CA0"/>
    <w:rsid w:val="00624D89"/>
    <w:rsid w:val="00625510"/>
    <w:rsid w:val="00626CDF"/>
    <w:rsid w:val="00626FE2"/>
    <w:rsid w:val="006304B8"/>
    <w:rsid w:val="00631641"/>
    <w:rsid w:val="0063313F"/>
    <w:rsid w:val="0063362D"/>
    <w:rsid w:val="00633A2D"/>
    <w:rsid w:val="006372CF"/>
    <w:rsid w:val="00640164"/>
    <w:rsid w:val="00644C5A"/>
    <w:rsid w:val="00646E12"/>
    <w:rsid w:val="00651F35"/>
    <w:rsid w:val="00653DE7"/>
    <w:rsid w:val="00654825"/>
    <w:rsid w:val="00656212"/>
    <w:rsid w:val="00656340"/>
    <w:rsid w:val="006576EA"/>
    <w:rsid w:val="00660B37"/>
    <w:rsid w:val="00660DA8"/>
    <w:rsid w:val="00666DFA"/>
    <w:rsid w:val="00666E9A"/>
    <w:rsid w:val="00667165"/>
    <w:rsid w:val="00673C1E"/>
    <w:rsid w:val="00673E35"/>
    <w:rsid w:val="006768EF"/>
    <w:rsid w:val="00677A0D"/>
    <w:rsid w:val="00681388"/>
    <w:rsid w:val="006818FD"/>
    <w:rsid w:val="00684951"/>
    <w:rsid w:val="00685C8A"/>
    <w:rsid w:val="00687329"/>
    <w:rsid w:val="0068755C"/>
    <w:rsid w:val="0069010C"/>
    <w:rsid w:val="00690BD7"/>
    <w:rsid w:val="00692542"/>
    <w:rsid w:val="006931EB"/>
    <w:rsid w:val="006931F9"/>
    <w:rsid w:val="00693377"/>
    <w:rsid w:val="00693EBB"/>
    <w:rsid w:val="00693F07"/>
    <w:rsid w:val="00697A47"/>
    <w:rsid w:val="006A0081"/>
    <w:rsid w:val="006A07A3"/>
    <w:rsid w:val="006A1518"/>
    <w:rsid w:val="006A181F"/>
    <w:rsid w:val="006A33D5"/>
    <w:rsid w:val="006A3719"/>
    <w:rsid w:val="006A46DD"/>
    <w:rsid w:val="006A4B5D"/>
    <w:rsid w:val="006A5BEB"/>
    <w:rsid w:val="006A6381"/>
    <w:rsid w:val="006A6EFB"/>
    <w:rsid w:val="006A7053"/>
    <w:rsid w:val="006B0B6F"/>
    <w:rsid w:val="006B4248"/>
    <w:rsid w:val="006B432B"/>
    <w:rsid w:val="006B5859"/>
    <w:rsid w:val="006B66A7"/>
    <w:rsid w:val="006C0B20"/>
    <w:rsid w:val="006C14A1"/>
    <w:rsid w:val="006C3F54"/>
    <w:rsid w:val="006C5C47"/>
    <w:rsid w:val="006C7666"/>
    <w:rsid w:val="006D0C16"/>
    <w:rsid w:val="006D1928"/>
    <w:rsid w:val="006D26E9"/>
    <w:rsid w:val="006D271E"/>
    <w:rsid w:val="006D3C65"/>
    <w:rsid w:val="006D4CB1"/>
    <w:rsid w:val="006D5A59"/>
    <w:rsid w:val="006D627C"/>
    <w:rsid w:val="006D7445"/>
    <w:rsid w:val="006E2FB4"/>
    <w:rsid w:val="006E465A"/>
    <w:rsid w:val="006E5882"/>
    <w:rsid w:val="006E79B9"/>
    <w:rsid w:val="006E7B73"/>
    <w:rsid w:val="006F0EBB"/>
    <w:rsid w:val="006F3616"/>
    <w:rsid w:val="006F506C"/>
    <w:rsid w:val="006F54AF"/>
    <w:rsid w:val="006F57E0"/>
    <w:rsid w:val="006F6636"/>
    <w:rsid w:val="006F7413"/>
    <w:rsid w:val="007004D1"/>
    <w:rsid w:val="00701698"/>
    <w:rsid w:val="00701D58"/>
    <w:rsid w:val="00702612"/>
    <w:rsid w:val="0070277C"/>
    <w:rsid w:val="00702C41"/>
    <w:rsid w:val="007035E7"/>
    <w:rsid w:val="00704AAA"/>
    <w:rsid w:val="00704B2F"/>
    <w:rsid w:val="00706B84"/>
    <w:rsid w:val="00710AE3"/>
    <w:rsid w:val="007137EA"/>
    <w:rsid w:val="00714C13"/>
    <w:rsid w:val="00714CFA"/>
    <w:rsid w:val="00715331"/>
    <w:rsid w:val="00715739"/>
    <w:rsid w:val="007179EE"/>
    <w:rsid w:val="00720FF2"/>
    <w:rsid w:val="00723CFF"/>
    <w:rsid w:val="00724256"/>
    <w:rsid w:val="00725291"/>
    <w:rsid w:val="00725797"/>
    <w:rsid w:val="007266C4"/>
    <w:rsid w:val="0073004C"/>
    <w:rsid w:val="00730907"/>
    <w:rsid w:val="0073152B"/>
    <w:rsid w:val="00731E6E"/>
    <w:rsid w:val="00733091"/>
    <w:rsid w:val="00733586"/>
    <w:rsid w:val="00736D12"/>
    <w:rsid w:val="00737EE8"/>
    <w:rsid w:val="0074059D"/>
    <w:rsid w:val="00741FD2"/>
    <w:rsid w:val="00743A66"/>
    <w:rsid w:val="00744D59"/>
    <w:rsid w:val="007468CB"/>
    <w:rsid w:val="00746C89"/>
    <w:rsid w:val="00751E44"/>
    <w:rsid w:val="00752321"/>
    <w:rsid w:val="00753AFB"/>
    <w:rsid w:val="00754A91"/>
    <w:rsid w:val="007555F4"/>
    <w:rsid w:val="00755658"/>
    <w:rsid w:val="00760D00"/>
    <w:rsid w:val="0076117D"/>
    <w:rsid w:val="007627F8"/>
    <w:rsid w:val="00763333"/>
    <w:rsid w:val="0076437D"/>
    <w:rsid w:val="007655BF"/>
    <w:rsid w:val="007677BF"/>
    <w:rsid w:val="00770E14"/>
    <w:rsid w:val="00772F56"/>
    <w:rsid w:val="0077436B"/>
    <w:rsid w:val="00774AEE"/>
    <w:rsid w:val="00774B7F"/>
    <w:rsid w:val="00776FB0"/>
    <w:rsid w:val="0077713E"/>
    <w:rsid w:val="00777F91"/>
    <w:rsid w:val="007843A3"/>
    <w:rsid w:val="0078466A"/>
    <w:rsid w:val="0078476F"/>
    <w:rsid w:val="00792399"/>
    <w:rsid w:val="00792897"/>
    <w:rsid w:val="007930FB"/>
    <w:rsid w:val="007938D8"/>
    <w:rsid w:val="0079403B"/>
    <w:rsid w:val="007952BA"/>
    <w:rsid w:val="00795FF5"/>
    <w:rsid w:val="00796CEB"/>
    <w:rsid w:val="00797909"/>
    <w:rsid w:val="007A15D8"/>
    <w:rsid w:val="007A3F8D"/>
    <w:rsid w:val="007A4E13"/>
    <w:rsid w:val="007A50B8"/>
    <w:rsid w:val="007B0DF2"/>
    <w:rsid w:val="007B1BD8"/>
    <w:rsid w:val="007B2C1E"/>
    <w:rsid w:val="007B2C2D"/>
    <w:rsid w:val="007B3EC1"/>
    <w:rsid w:val="007B47B1"/>
    <w:rsid w:val="007B518B"/>
    <w:rsid w:val="007B58C0"/>
    <w:rsid w:val="007B6EB5"/>
    <w:rsid w:val="007B79BE"/>
    <w:rsid w:val="007B7DBE"/>
    <w:rsid w:val="007C14B4"/>
    <w:rsid w:val="007C27EC"/>
    <w:rsid w:val="007C3EB5"/>
    <w:rsid w:val="007C48A9"/>
    <w:rsid w:val="007C4A34"/>
    <w:rsid w:val="007C6103"/>
    <w:rsid w:val="007C7BE4"/>
    <w:rsid w:val="007C7D29"/>
    <w:rsid w:val="007D342E"/>
    <w:rsid w:val="007D3717"/>
    <w:rsid w:val="007D4813"/>
    <w:rsid w:val="007D4C7B"/>
    <w:rsid w:val="007E0A81"/>
    <w:rsid w:val="007E0D22"/>
    <w:rsid w:val="007E129C"/>
    <w:rsid w:val="007E1382"/>
    <w:rsid w:val="007E198C"/>
    <w:rsid w:val="007E230F"/>
    <w:rsid w:val="007E2898"/>
    <w:rsid w:val="007E2FAE"/>
    <w:rsid w:val="007E36A3"/>
    <w:rsid w:val="007E4B31"/>
    <w:rsid w:val="007E5308"/>
    <w:rsid w:val="007F12CF"/>
    <w:rsid w:val="007F1C72"/>
    <w:rsid w:val="007F24CC"/>
    <w:rsid w:val="007F2897"/>
    <w:rsid w:val="007F4B71"/>
    <w:rsid w:val="007F7A82"/>
    <w:rsid w:val="00800B6C"/>
    <w:rsid w:val="00800B85"/>
    <w:rsid w:val="00800C09"/>
    <w:rsid w:val="00803688"/>
    <w:rsid w:val="00803970"/>
    <w:rsid w:val="008052A3"/>
    <w:rsid w:val="008069C2"/>
    <w:rsid w:val="00810D2F"/>
    <w:rsid w:val="00814198"/>
    <w:rsid w:val="008201FF"/>
    <w:rsid w:val="00821059"/>
    <w:rsid w:val="00821835"/>
    <w:rsid w:val="00821E4C"/>
    <w:rsid w:val="00822EB4"/>
    <w:rsid w:val="00823488"/>
    <w:rsid w:val="00823960"/>
    <w:rsid w:val="00823B31"/>
    <w:rsid w:val="0082519E"/>
    <w:rsid w:val="00826016"/>
    <w:rsid w:val="008271E3"/>
    <w:rsid w:val="008274F6"/>
    <w:rsid w:val="00827CBA"/>
    <w:rsid w:val="008335A6"/>
    <w:rsid w:val="00833FB7"/>
    <w:rsid w:val="008345AF"/>
    <w:rsid w:val="00834EEB"/>
    <w:rsid w:val="008351F7"/>
    <w:rsid w:val="0083763E"/>
    <w:rsid w:val="008400F3"/>
    <w:rsid w:val="00840A75"/>
    <w:rsid w:val="0084269A"/>
    <w:rsid w:val="008431E4"/>
    <w:rsid w:val="00843CEB"/>
    <w:rsid w:val="00844F0E"/>
    <w:rsid w:val="00851E08"/>
    <w:rsid w:val="008521B5"/>
    <w:rsid w:val="00852744"/>
    <w:rsid w:val="00852ADF"/>
    <w:rsid w:val="008534CC"/>
    <w:rsid w:val="0085444E"/>
    <w:rsid w:val="00854C5B"/>
    <w:rsid w:val="00857C6A"/>
    <w:rsid w:val="0086039D"/>
    <w:rsid w:val="00860B50"/>
    <w:rsid w:val="00860C08"/>
    <w:rsid w:val="00862636"/>
    <w:rsid w:val="0086555E"/>
    <w:rsid w:val="008657D7"/>
    <w:rsid w:val="00866EDE"/>
    <w:rsid w:val="0087018B"/>
    <w:rsid w:val="008703D1"/>
    <w:rsid w:val="00870485"/>
    <w:rsid w:val="00872259"/>
    <w:rsid w:val="00872372"/>
    <w:rsid w:val="0087617D"/>
    <w:rsid w:val="00876F15"/>
    <w:rsid w:val="00877C8F"/>
    <w:rsid w:val="008829DF"/>
    <w:rsid w:val="00882E2C"/>
    <w:rsid w:val="00885FEF"/>
    <w:rsid w:val="0089147B"/>
    <w:rsid w:val="008929C4"/>
    <w:rsid w:val="008962B0"/>
    <w:rsid w:val="008977E8"/>
    <w:rsid w:val="008A1598"/>
    <w:rsid w:val="008A1753"/>
    <w:rsid w:val="008A3EF0"/>
    <w:rsid w:val="008A4332"/>
    <w:rsid w:val="008A4B55"/>
    <w:rsid w:val="008A513E"/>
    <w:rsid w:val="008A5145"/>
    <w:rsid w:val="008A71E1"/>
    <w:rsid w:val="008A75B4"/>
    <w:rsid w:val="008B0CC1"/>
    <w:rsid w:val="008B3295"/>
    <w:rsid w:val="008B3482"/>
    <w:rsid w:val="008B55E3"/>
    <w:rsid w:val="008B60B3"/>
    <w:rsid w:val="008B694A"/>
    <w:rsid w:val="008C2FB3"/>
    <w:rsid w:val="008C3479"/>
    <w:rsid w:val="008C3FDE"/>
    <w:rsid w:val="008C4702"/>
    <w:rsid w:val="008C5EF1"/>
    <w:rsid w:val="008C72BE"/>
    <w:rsid w:val="008C7A35"/>
    <w:rsid w:val="008D05F9"/>
    <w:rsid w:val="008D08D9"/>
    <w:rsid w:val="008D0CC5"/>
    <w:rsid w:val="008D6722"/>
    <w:rsid w:val="008D68D0"/>
    <w:rsid w:val="008D6A1C"/>
    <w:rsid w:val="008D6AF7"/>
    <w:rsid w:val="008D6EA0"/>
    <w:rsid w:val="008E1076"/>
    <w:rsid w:val="008E29C6"/>
    <w:rsid w:val="008E419F"/>
    <w:rsid w:val="008E41B7"/>
    <w:rsid w:val="008E4850"/>
    <w:rsid w:val="008E6147"/>
    <w:rsid w:val="008F38F6"/>
    <w:rsid w:val="008F3929"/>
    <w:rsid w:val="008F41C8"/>
    <w:rsid w:val="008F62DB"/>
    <w:rsid w:val="008F68F3"/>
    <w:rsid w:val="008F7464"/>
    <w:rsid w:val="008F75D4"/>
    <w:rsid w:val="008F79A4"/>
    <w:rsid w:val="00902B7B"/>
    <w:rsid w:val="009030B8"/>
    <w:rsid w:val="00904490"/>
    <w:rsid w:val="00905807"/>
    <w:rsid w:val="00907387"/>
    <w:rsid w:val="00907E7F"/>
    <w:rsid w:val="00910096"/>
    <w:rsid w:val="00911172"/>
    <w:rsid w:val="00912DB4"/>
    <w:rsid w:val="009147E4"/>
    <w:rsid w:val="009161C6"/>
    <w:rsid w:val="00916C8A"/>
    <w:rsid w:val="0091768C"/>
    <w:rsid w:val="009178E9"/>
    <w:rsid w:val="00920D3D"/>
    <w:rsid w:val="00920DA2"/>
    <w:rsid w:val="0092441E"/>
    <w:rsid w:val="00925374"/>
    <w:rsid w:val="0092624D"/>
    <w:rsid w:val="0092666E"/>
    <w:rsid w:val="009303B1"/>
    <w:rsid w:val="009307F8"/>
    <w:rsid w:val="009321CB"/>
    <w:rsid w:val="009326C8"/>
    <w:rsid w:val="00932A43"/>
    <w:rsid w:val="009335D2"/>
    <w:rsid w:val="00933762"/>
    <w:rsid w:val="00933795"/>
    <w:rsid w:val="00933B45"/>
    <w:rsid w:val="0093597C"/>
    <w:rsid w:val="00937BF9"/>
    <w:rsid w:val="0094128F"/>
    <w:rsid w:val="009416AA"/>
    <w:rsid w:val="00942F1A"/>
    <w:rsid w:val="00946ED3"/>
    <w:rsid w:val="00947D6A"/>
    <w:rsid w:val="009519EC"/>
    <w:rsid w:val="009534B4"/>
    <w:rsid w:val="00955356"/>
    <w:rsid w:val="00955B1A"/>
    <w:rsid w:val="00955C5A"/>
    <w:rsid w:val="00956C01"/>
    <w:rsid w:val="00956D68"/>
    <w:rsid w:val="00960987"/>
    <w:rsid w:val="00960D8E"/>
    <w:rsid w:val="00960E72"/>
    <w:rsid w:val="00965A40"/>
    <w:rsid w:val="00967627"/>
    <w:rsid w:val="009678C6"/>
    <w:rsid w:val="00967AB1"/>
    <w:rsid w:val="00970F7B"/>
    <w:rsid w:val="00971645"/>
    <w:rsid w:val="00971E3B"/>
    <w:rsid w:val="00972BC3"/>
    <w:rsid w:val="009731DD"/>
    <w:rsid w:val="00973F18"/>
    <w:rsid w:val="00975147"/>
    <w:rsid w:val="0098133C"/>
    <w:rsid w:val="00981C0E"/>
    <w:rsid w:val="00982CE6"/>
    <w:rsid w:val="00984032"/>
    <w:rsid w:val="00985C25"/>
    <w:rsid w:val="009870BA"/>
    <w:rsid w:val="00990307"/>
    <w:rsid w:val="009923E1"/>
    <w:rsid w:val="00992DA4"/>
    <w:rsid w:val="00993470"/>
    <w:rsid w:val="00995247"/>
    <w:rsid w:val="009A002B"/>
    <w:rsid w:val="009A2709"/>
    <w:rsid w:val="009A2D4F"/>
    <w:rsid w:val="009A4844"/>
    <w:rsid w:val="009A534A"/>
    <w:rsid w:val="009A7EC3"/>
    <w:rsid w:val="009B0FB9"/>
    <w:rsid w:val="009B22DE"/>
    <w:rsid w:val="009B47E5"/>
    <w:rsid w:val="009B69FD"/>
    <w:rsid w:val="009C144B"/>
    <w:rsid w:val="009C19D9"/>
    <w:rsid w:val="009C1C5D"/>
    <w:rsid w:val="009D1C3B"/>
    <w:rsid w:val="009D2E9D"/>
    <w:rsid w:val="009D37AE"/>
    <w:rsid w:val="009D3A9D"/>
    <w:rsid w:val="009D63E8"/>
    <w:rsid w:val="009D73AA"/>
    <w:rsid w:val="009D7A0F"/>
    <w:rsid w:val="009D7F6C"/>
    <w:rsid w:val="009E0E7C"/>
    <w:rsid w:val="009E1C41"/>
    <w:rsid w:val="009E29F5"/>
    <w:rsid w:val="009E7493"/>
    <w:rsid w:val="009E7910"/>
    <w:rsid w:val="009E7BFB"/>
    <w:rsid w:val="009F09CA"/>
    <w:rsid w:val="009F0F2A"/>
    <w:rsid w:val="009F15D8"/>
    <w:rsid w:val="009F1D64"/>
    <w:rsid w:val="009F32DE"/>
    <w:rsid w:val="009F452B"/>
    <w:rsid w:val="009F585D"/>
    <w:rsid w:val="00A01347"/>
    <w:rsid w:val="00A025A7"/>
    <w:rsid w:val="00A05739"/>
    <w:rsid w:val="00A05FDA"/>
    <w:rsid w:val="00A060EB"/>
    <w:rsid w:val="00A078BF"/>
    <w:rsid w:val="00A07AA8"/>
    <w:rsid w:val="00A10004"/>
    <w:rsid w:val="00A135A7"/>
    <w:rsid w:val="00A141E1"/>
    <w:rsid w:val="00A17221"/>
    <w:rsid w:val="00A17938"/>
    <w:rsid w:val="00A20F5F"/>
    <w:rsid w:val="00A2100D"/>
    <w:rsid w:val="00A214DA"/>
    <w:rsid w:val="00A2279E"/>
    <w:rsid w:val="00A22A16"/>
    <w:rsid w:val="00A24178"/>
    <w:rsid w:val="00A24D15"/>
    <w:rsid w:val="00A254A2"/>
    <w:rsid w:val="00A31BE6"/>
    <w:rsid w:val="00A31E30"/>
    <w:rsid w:val="00A339A8"/>
    <w:rsid w:val="00A34B0F"/>
    <w:rsid w:val="00A36DBB"/>
    <w:rsid w:val="00A400A7"/>
    <w:rsid w:val="00A40FA5"/>
    <w:rsid w:val="00A41109"/>
    <w:rsid w:val="00A422AD"/>
    <w:rsid w:val="00A424F0"/>
    <w:rsid w:val="00A4257C"/>
    <w:rsid w:val="00A42EF0"/>
    <w:rsid w:val="00A443ED"/>
    <w:rsid w:val="00A47441"/>
    <w:rsid w:val="00A47A5F"/>
    <w:rsid w:val="00A516CF"/>
    <w:rsid w:val="00A52EEA"/>
    <w:rsid w:val="00A53523"/>
    <w:rsid w:val="00A53B6B"/>
    <w:rsid w:val="00A546CE"/>
    <w:rsid w:val="00A54C2D"/>
    <w:rsid w:val="00A55031"/>
    <w:rsid w:val="00A55177"/>
    <w:rsid w:val="00A60E57"/>
    <w:rsid w:val="00A614D6"/>
    <w:rsid w:val="00A62D3D"/>
    <w:rsid w:val="00A64AB3"/>
    <w:rsid w:val="00A64ADF"/>
    <w:rsid w:val="00A651A5"/>
    <w:rsid w:val="00A6582F"/>
    <w:rsid w:val="00A66826"/>
    <w:rsid w:val="00A66B77"/>
    <w:rsid w:val="00A71EE2"/>
    <w:rsid w:val="00A72950"/>
    <w:rsid w:val="00A72C20"/>
    <w:rsid w:val="00A72D4C"/>
    <w:rsid w:val="00A748FD"/>
    <w:rsid w:val="00A75836"/>
    <w:rsid w:val="00A7688C"/>
    <w:rsid w:val="00A77941"/>
    <w:rsid w:val="00A80677"/>
    <w:rsid w:val="00A807D5"/>
    <w:rsid w:val="00A80BEC"/>
    <w:rsid w:val="00A8401B"/>
    <w:rsid w:val="00A84A74"/>
    <w:rsid w:val="00A85457"/>
    <w:rsid w:val="00A85B81"/>
    <w:rsid w:val="00A868D8"/>
    <w:rsid w:val="00A909DC"/>
    <w:rsid w:val="00A92A21"/>
    <w:rsid w:val="00A952F0"/>
    <w:rsid w:val="00A97612"/>
    <w:rsid w:val="00AA1E02"/>
    <w:rsid w:val="00AA2238"/>
    <w:rsid w:val="00AA3F58"/>
    <w:rsid w:val="00AA64A5"/>
    <w:rsid w:val="00AB06F0"/>
    <w:rsid w:val="00AB2854"/>
    <w:rsid w:val="00AB3674"/>
    <w:rsid w:val="00AB3A70"/>
    <w:rsid w:val="00AB4E30"/>
    <w:rsid w:val="00AB5AD5"/>
    <w:rsid w:val="00AB6A00"/>
    <w:rsid w:val="00AB6AAD"/>
    <w:rsid w:val="00AB72B2"/>
    <w:rsid w:val="00AB7AD1"/>
    <w:rsid w:val="00AB7ADA"/>
    <w:rsid w:val="00AC1AF5"/>
    <w:rsid w:val="00AC3DCC"/>
    <w:rsid w:val="00AC4323"/>
    <w:rsid w:val="00AC441E"/>
    <w:rsid w:val="00AC721B"/>
    <w:rsid w:val="00AD0A90"/>
    <w:rsid w:val="00AD1C18"/>
    <w:rsid w:val="00AD1D7F"/>
    <w:rsid w:val="00AD2F90"/>
    <w:rsid w:val="00AD308A"/>
    <w:rsid w:val="00AD36EA"/>
    <w:rsid w:val="00AD698C"/>
    <w:rsid w:val="00AD7974"/>
    <w:rsid w:val="00AD7B30"/>
    <w:rsid w:val="00AE06F5"/>
    <w:rsid w:val="00AE1FDA"/>
    <w:rsid w:val="00AE3D6E"/>
    <w:rsid w:val="00AF06FC"/>
    <w:rsid w:val="00AF1F98"/>
    <w:rsid w:val="00AF46B6"/>
    <w:rsid w:val="00AF6674"/>
    <w:rsid w:val="00AF6CAE"/>
    <w:rsid w:val="00AF7173"/>
    <w:rsid w:val="00AF7B0D"/>
    <w:rsid w:val="00B0062B"/>
    <w:rsid w:val="00B01769"/>
    <w:rsid w:val="00B01C12"/>
    <w:rsid w:val="00B0374D"/>
    <w:rsid w:val="00B04DE2"/>
    <w:rsid w:val="00B0540E"/>
    <w:rsid w:val="00B065E6"/>
    <w:rsid w:val="00B066C6"/>
    <w:rsid w:val="00B11EAA"/>
    <w:rsid w:val="00B13201"/>
    <w:rsid w:val="00B23387"/>
    <w:rsid w:val="00B2567C"/>
    <w:rsid w:val="00B30BCB"/>
    <w:rsid w:val="00B310C5"/>
    <w:rsid w:val="00B31357"/>
    <w:rsid w:val="00B31B4B"/>
    <w:rsid w:val="00B31F45"/>
    <w:rsid w:val="00B33E62"/>
    <w:rsid w:val="00B340A3"/>
    <w:rsid w:val="00B344CD"/>
    <w:rsid w:val="00B35F0C"/>
    <w:rsid w:val="00B37A5B"/>
    <w:rsid w:val="00B407F4"/>
    <w:rsid w:val="00B42206"/>
    <w:rsid w:val="00B42C24"/>
    <w:rsid w:val="00B45488"/>
    <w:rsid w:val="00B45B45"/>
    <w:rsid w:val="00B46D3A"/>
    <w:rsid w:val="00B47E10"/>
    <w:rsid w:val="00B50FF9"/>
    <w:rsid w:val="00B51D90"/>
    <w:rsid w:val="00B5230C"/>
    <w:rsid w:val="00B553AE"/>
    <w:rsid w:val="00B554BC"/>
    <w:rsid w:val="00B55E53"/>
    <w:rsid w:val="00B563A6"/>
    <w:rsid w:val="00B565F2"/>
    <w:rsid w:val="00B60BFC"/>
    <w:rsid w:val="00B60D0D"/>
    <w:rsid w:val="00B612B7"/>
    <w:rsid w:val="00B6149B"/>
    <w:rsid w:val="00B619DA"/>
    <w:rsid w:val="00B620F6"/>
    <w:rsid w:val="00B64D76"/>
    <w:rsid w:val="00B65656"/>
    <w:rsid w:val="00B676A1"/>
    <w:rsid w:val="00B677B0"/>
    <w:rsid w:val="00B70264"/>
    <w:rsid w:val="00B70C50"/>
    <w:rsid w:val="00B73EF8"/>
    <w:rsid w:val="00B773EB"/>
    <w:rsid w:val="00B77A87"/>
    <w:rsid w:val="00B80D0A"/>
    <w:rsid w:val="00B818B5"/>
    <w:rsid w:val="00B82116"/>
    <w:rsid w:val="00B82492"/>
    <w:rsid w:val="00B82F38"/>
    <w:rsid w:val="00B84661"/>
    <w:rsid w:val="00B84ABE"/>
    <w:rsid w:val="00B869B2"/>
    <w:rsid w:val="00B86AB3"/>
    <w:rsid w:val="00B87F6E"/>
    <w:rsid w:val="00B87F8D"/>
    <w:rsid w:val="00B90C7F"/>
    <w:rsid w:val="00B91D9E"/>
    <w:rsid w:val="00B922E7"/>
    <w:rsid w:val="00B924A3"/>
    <w:rsid w:val="00B931A5"/>
    <w:rsid w:val="00B933A1"/>
    <w:rsid w:val="00B94857"/>
    <w:rsid w:val="00B95523"/>
    <w:rsid w:val="00B97956"/>
    <w:rsid w:val="00BA0DF1"/>
    <w:rsid w:val="00BA30C1"/>
    <w:rsid w:val="00BA4BCD"/>
    <w:rsid w:val="00BB1635"/>
    <w:rsid w:val="00BB5BB2"/>
    <w:rsid w:val="00BB6997"/>
    <w:rsid w:val="00BC0CA1"/>
    <w:rsid w:val="00BC0E01"/>
    <w:rsid w:val="00BC24D1"/>
    <w:rsid w:val="00BC269C"/>
    <w:rsid w:val="00BC2752"/>
    <w:rsid w:val="00BC5198"/>
    <w:rsid w:val="00BC55C9"/>
    <w:rsid w:val="00BC71D2"/>
    <w:rsid w:val="00BC728F"/>
    <w:rsid w:val="00BD0621"/>
    <w:rsid w:val="00BD2A4E"/>
    <w:rsid w:val="00BD7CDD"/>
    <w:rsid w:val="00BE0282"/>
    <w:rsid w:val="00BE11A1"/>
    <w:rsid w:val="00BE2227"/>
    <w:rsid w:val="00BE6D6A"/>
    <w:rsid w:val="00BE7992"/>
    <w:rsid w:val="00BF0BD8"/>
    <w:rsid w:val="00BF1531"/>
    <w:rsid w:val="00BF1C65"/>
    <w:rsid w:val="00BF231B"/>
    <w:rsid w:val="00BF2AB0"/>
    <w:rsid w:val="00BF33C3"/>
    <w:rsid w:val="00BF3533"/>
    <w:rsid w:val="00BF4348"/>
    <w:rsid w:val="00BF67B6"/>
    <w:rsid w:val="00BF7F64"/>
    <w:rsid w:val="00C03BFC"/>
    <w:rsid w:val="00C04657"/>
    <w:rsid w:val="00C04D44"/>
    <w:rsid w:val="00C050F9"/>
    <w:rsid w:val="00C054F2"/>
    <w:rsid w:val="00C059AD"/>
    <w:rsid w:val="00C0645C"/>
    <w:rsid w:val="00C067CB"/>
    <w:rsid w:val="00C06B54"/>
    <w:rsid w:val="00C07561"/>
    <w:rsid w:val="00C079D6"/>
    <w:rsid w:val="00C1137B"/>
    <w:rsid w:val="00C120CE"/>
    <w:rsid w:val="00C12248"/>
    <w:rsid w:val="00C130AB"/>
    <w:rsid w:val="00C14C5F"/>
    <w:rsid w:val="00C17A62"/>
    <w:rsid w:val="00C206C3"/>
    <w:rsid w:val="00C2228F"/>
    <w:rsid w:val="00C226DD"/>
    <w:rsid w:val="00C233C8"/>
    <w:rsid w:val="00C30623"/>
    <w:rsid w:val="00C324F3"/>
    <w:rsid w:val="00C329B4"/>
    <w:rsid w:val="00C334DF"/>
    <w:rsid w:val="00C348A2"/>
    <w:rsid w:val="00C357AF"/>
    <w:rsid w:val="00C360FB"/>
    <w:rsid w:val="00C3690E"/>
    <w:rsid w:val="00C36CB8"/>
    <w:rsid w:val="00C402F0"/>
    <w:rsid w:val="00C408AD"/>
    <w:rsid w:val="00C45710"/>
    <w:rsid w:val="00C45974"/>
    <w:rsid w:val="00C463F5"/>
    <w:rsid w:val="00C470BB"/>
    <w:rsid w:val="00C47774"/>
    <w:rsid w:val="00C47CD2"/>
    <w:rsid w:val="00C5162C"/>
    <w:rsid w:val="00C516E1"/>
    <w:rsid w:val="00C51A44"/>
    <w:rsid w:val="00C55AED"/>
    <w:rsid w:val="00C56B12"/>
    <w:rsid w:val="00C5758F"/>
    <w:rsid w:val="00C57F1B"/>
    <w:rsid w:val="00C62F09"/>
    <w:rsid w:val="00C640DA"/>
    <w:rsid w:val="00C66793"/>
    <w:rsid w:val="00C67DB5"/>
    <w:rsid w:val="00C7142B"/>
    <w:rsid w:val="00C71E55"/>
    <w:rsid w:val="00C748BA"/>
    <w:rsid w:val="00C75AD3"/>
    <w:rsid w:val="00C81A11"/>
    <w:rsid w:val="00C8373B"/>
    <w:rsid w:val="00C84B9B"/>
    <w:rsid w:val="00C85D2C"/>
    <w:rsid w:val="00C86E22"/>
    <w:rsid w:val="00C86EB3"/>
    <w:rsid w:val="00C92747"/>
    <w:rsid w:val="00C92CD3"/>
    <w:rsid w:val="00C92E92"/>
    <w:rsid w:val="00C933F6"/>
    <w:rsid w:val="00C95E6C"/>
    <w:rsid w:val="00C968D3"/>
    <w:rsid w:val="00C97E85"/>
    <w:rsid w:val="00CA3153"/>
    <w:rsid w:val="00CA3168"/>
    <w:rsid w:val="00CA340E"/>
    <w:rsid w:val="00CA388D"/>
    <w:rsid w:val="00CA3BA3"/>
    <w:rsid w:val="00CA436F"/>
    <w:rsid w:val="00CA4DBF"/>
    <w:rsid w:val="00CB117E"/>
    <w:rsid w:val="00CB7914"/>
    <w:rsid w:val="00CC015C"/>
    <w:rsid w:val="00CC0FCE"/>
    <w:rsid w:val="00CC3C1A"/>
    <w:rsid w:val="00CC46E9"/>
    <w:rsid w:val="00CC6925"/>
    <w:rsid w:val="00CC6E4D"/>
    <w:rsid w:val="00CC79F2"/>
    <w:rsid w:val="00CD3A8C"/>
    <w:rsid w:val="00CD444E"/>
    <w:rsid w:val="00CE198C"/>
    <w:rsid w:val="00CE1BDF"/>
    <w:rsid w:val="00CE1D20"/>
    <w:rsid w:val="00CE24B3"/>
    <w:rsid w:val="00CE6635"/>
    <w:rsid w:val="00CE689C"/>
    <w:rsid w:val="00CF18CF"/>
    <w:rsid w:val="00CF3718"/>
    <w:rsid w:val="00CF588B"/>
    <w:rsid w:val="00CF6570"/>
    <w:rsid w:val="00D00C3F"/>
    <w:rsid w:val="00D016E8"/>
    <w:rsid w:val="00D05249"/>
    <w:rsid w:val="00D06C57"/>
    <w:rsid w:val="00D129C7"/>
    <w:rsid w:val="00D135EB"/>
    <w:rsid w:val="00D15000"/>
    <w:rsid w:val="00D20D5A"/>
    <w:rsid w:val="00D22399"/>
    <w:rsid w:val="00D233D9"/>
    <w:rsid w:val="00D23BAF"/>
    <w:rsid w:val="00D250A8"/>
    <w:rsid w:val="00D25CE5"/>
    <w:rsid w:val="00D27B5C"/>
    <w:rsid w:val="00D31777"/>
    <w:rsid w:val="00D32308"/>
    <w:rsid w:val="00D3336F"/>
    <w:rsid w:val="00D34FAF"/>
    <w:rsid w:val="00D3517D"/>
    <w:rsid w:val="00D35F6A"/>
    <w:rsid w:val="00D36D8F"/>
    <w:rsid w:val="00D36E0A"/>
    <w:rsid w:val="00D42D7D"/>
    <w:rsid w:val="00D43510"/>
    <w:rsid w:val="00D44298"/>
    <w:rsid w:val="00D446ED"/>
    <w:rsid w:val="00D47A83"/>
    <w:rsid w:val="00D50068"/>
    <w:rsid w:val="00D50BA1"/>
    <w:rsid w:val="00D50F2A"/>
    <w:rsid w:val="00D51370"/>
    <w:rsid w:val="00D51A7F"/>
    <w:rsid w:val="00D51C4B"/>
    <w:rsid w:val="00D52BFD"/>
    <w:rsid w:val="00D54BF7"/>
    <w:rsid w:val="00D577D7"/>
    <w:rsid w:val="00D6051A"/>
    <w:rsid w:val="00D6694D"/>
    <w:rsid w:val="00D67619"/>
    <w:rsid w:val="00D7205D"/>
    <w:rsid w:val="00D745BC"/>
    <w:rsid w:val="00D74854"/>
    <w:rsid w:val="00D75585"/>
    <w:rsid w:val="00D75BCF"/>
    <w:rsid w:val="00D76C7F"/>
    <w:rsid w:val="00D77D17"/>
    <w:rsid w:val="00D80BF8"/>
    <w:rsid w:val="00D8188B"/>
    <w:rsid w:val="00D82D53"/>
    <w:rsid w:val="00D868C5"/>
    <w:rsid w:val="00D87EFA"/>
    <w:rsid w:val="00D9009D"/>
    <w:rsid w:val="00D919C1"/>
    <w:rsid w:val="00D920DB"/>
    <w:rsid w:val="00D93E5A"/>
    <w:rsid w:val="00D94576"/>
    <w:rsid w:val="00D95CA5"/>
    <w:rsid w:val="00D96938"/>
    <w:rsid w:val="00DA0CBD"/>
    <w:rsid w:val="00DA1C65"/>
    <w:rsid w:val="00DA35EF"/>
    <w:rsid w:val="00DA36C6"/>
    <w:rsid w:val="00DA3F9F"/>
    <w:rsid w:val="00DA4EE5"/>
    <w:rsid w:val="00DA53A6"/>
    <w:rsid w:val="00DA5C28"/>
    <w:rsid w:val="00DA61DE"/>
    <w:rsid w:val="00DA66AA"/>
    <w:rsid w:val="00DB293A"/>
    <w:rsid w:val="00DB538A"/>
    <w:rsid w:val="00DB60E5"/>
    <w:rsid w:val="00DB6C0E"/>
    <w:rsid w:val="00DB7E12"/>
    <w:rsid w:val="00DC0D83"/>
    <w:rsid w:val="00DC1432"/>
    <w:rsid w:val="00DC17DA"/>
    <w:rsid w:val="00DC18DE"/>
    <w:rsid w:val="00DC3C14"/>
    <w:rsid w:val="00DC4889"/>
    <w:rsid w:val="00DC4F82"/>
    <w:rsid w:val="00DC5372"/>
    <w:rsid w:val="00DC6312"/>
    <w:rsid w:val="00DC63F4"/>
    <w:rsid w:val="00DC684A"/>
    <w:rsid w:val="00DC6BC2"/>
    <w:rsid w:val="00DC7879"/>
    <w:rsid w:val="00DD483A"/>
    <w:rsid w:val="00DD5141"/>
    <w:rsid w:val="00DD56F5"/>
    <w:rsid w:val="00DE1E79"/>
    <w:rsid w:val="00DE3986"/>
    <w:rsid w:val="00DE4208"/>
    <w:rsid w:val="00DE74AA"/>
    <w:rsid w:val="00DE7534"/>
    <w:rsid w:val="00DF121B"/>
    <w:rsid w:val="00DF1DFC"/>
    <w:rsid w:val="00DF219F"/>
    <w:rsid w:val="00DF2418"/>
    <w:rsid w:val="00DF24D1"/>
    <w:rsid w:val="00DF24EE"/>
    <w:rsid w:val="00DF31A2"/>
    <w:rsid w:val="00DF5A03"/>
    <w:rsid w:val="00DF645A"/>
    <w:rsid w:val="00DF7359"/>
    <w:rsid w:val="00DF7AA2"/>
    <w:rsid w:val="00E00719"/>
    <w:rsid w:val="00E031AE"/>
    <w:rsid w:val="00E039A3"/>
    <w:rsid w:val="00E03E0F"/>
    <w:rsid w:val="00E046DF"/>
    <w:rsid w:val="00E04FB5"/>
    <w:rsid w:val="00E0504A"/>
    <w:rsid w:val="00E10839"/>
    <w:rsid w:val="00E1277C"/>
    <w:rsid w:val="00E1437C"/>
    <w:rsid w:val="00E172D7"/>
    <w:rsid w:val="00E20435"/>
    <w:rsid w:val="00E204E5"/>
    <w:rsid w:val="00E2152F"/>
    <w:rsid w:val="00E21CF2"/>
    <w:rsid w:val="00E224CD"/>
    <w:rsid w:val="00E241AC"/>
    <w:rsid w:val="00E26D58"/>
    <w:rsid w:val="00E27AEE"/>
    <w:rsid w:val="00E27C96"/>
    <w:rsid w:val="00E30EFE"/>
    <w:rsid w:val="00E31276"/>
    <w:rsid w:val="00E316B5"/>
    <w:rsid w:val="00E36391"/>
    <w:rsid w:val="00E3742C"/>
    <w:rsid w:val="00E37645"/>
    <w:rsid w:val="00E4017D"/>
    <w:rsid w:val="00E4187E"/>
    <w:rsid w:val="00E428EE"/>
    <w:rsid w:val="00E43BBD"/>
    <w:rsid w:val="00E43E2F"/>
    <w:rsid w:val="00E44972"/>
    <w:rsid w:val="00E51077"/>
    <w:rsid w:val="00E51B85"/>
    <w:rsid w:val="00E55531"/>
    <w:rsid w:val="00E5637C"/>
    <w:rsid w:val="00E57C76"/>
    <w:rsid w:val="00E7258E"/>
    <w:rsid w:val="00E74D53"/>
    <w:rsid w:val="00E76058"/>
    <w:rsid w:val="00E77425"/>
    <w:rsid w:val="00E81E9B"/>
    <w:rsid w:val="00E829C7"/>
    <w:rsid w:val="00E83B1B"/>
    <w:rsid w:val="00E84860"/>
    <w:rsid w:val="00E86B06"/>
    <w:rsid w:val="00E904D8"/>
    <w:rsid w:val="00E92879"/>
    <w:rsid w:val="00E9566E"/>
    <w:rsid w:val="00EA08AF"/>
    <w:rsid w:val="00EA0B4D"/>
    <w:rsid w:val="00EA0FAE"/>
    <w:rsid w:val="00EA1206"/>
    <w:rsid w:val="00EA21A3"/>
    <w:rsid w:val="00EA31A6"/>
    <w:rsid w:val="00EA5186"/>
    <w:rsid w:val="00EA7760"/>
    <w:rsid w:val="00EB0377"/>
    <w:rsid w:val="00EB2577"/>
    <w:rsid w:val="00EB397B"/>
    <w:rsid w:val="00EB3986"/>
    <w:rsid w:val="00EB5563"/>
    <w:rsid w:val="00EB5FD0"/>
    <w:rsid w:val="00EB65A8"/>
    <w:rsid w:val="00EB6C76"/>
    <w:rsid w:val="00EC1F11"/>
    <w:rsid w:val="00EC2C6D"/>
    <w:rsid w:val="00EC358B"/>
    <w:rsid w:val="00EC41E7"/>
    <w:rsid w:val="00EC706F"/>
    <w:rsid w:val="00EC778F"/>
    <w:rsid w:val="00EC7FD5"/>
    <w:rsid w:val="00ED134C"/>
    <w:rsid w:val="00ED2115"/>
    <w:rsid w:val="00ED5190"/>
    <w:rsid w:val="00ED5DDF"/>
    <w:rsid w:val="00EE0CB8"/>
    <w:rsid w:val="00EE1D81"/>
    <w:rsid w:val="00EE1F40"/>
    <w:rsid w:val="00EE3234"/>
    <w:rsid w:val="00EE6F7E"/>
    <w:rsid w:val="00EE7754"/>
    <w:rsid w:val="00EE7A8D"/>
    <w:rsid w:val="00EE7DE0"/>
    <w:rsid w:val="00EF0026"/>
    <w:rsid w:val="00EF2999"/>
    <w:rsid w:val="00EF30E7"/>
    <w:rsid w:val="00EF4647"/>
    <w:rsid w:val="00EF5A75"/>
    <w:rsid w:val="00EF6960"/>
    <w:rsid w:val="00EF7D08"/>
    <w:rsid w:val="00F00543"/>
    <w:rsid w:val="00F00BC7"/>
    <w:rsid w:val="00F00D5B"/>
    <w:rsid w:val="00F04854"/>
    <w:rsid w:val="00F05E81"/>
    <w:rsid w:val="00F06929"/>
    <w:rsid w:val="00F15184"/>
    <w:rsid w:val="00F15439"/>
    <w:rsid w:val="00F15CE3"/>
    <w:rsid w:val="00F24DB2"/>
    <w:rsid w:val="00F27AE9"/>
    <w:rsid w:val="00F31CD2"/>
    <w:rsid w:val="00F33132"/>
    <w:rsid w:val="00F33730"/>
    <w:rsid w:val="00F3688A"/>
    <w:rsid w:val="00F368DD"/>
    <w:rsid w:val="00F368ED"/>
    <w:rsid w:val="00F41892"/>
    <w:rsid w:val="00F47045"/>
    <w:rsid w:val="00F471F2"/>
    <w:rsid w:val="00F47DC2"/>
    <w:rsid w:val="00F50DE5"/>
    <w:rsid w:val="00F52B7E"/>
    <w:rsid w:val="00F53F61"/>
    <w:rsid w:val="00F55A00"/>
    <w:rsid w:val="00F55A75"/>
    <w:rsid w:val="00F55A82"/>
    <w:rsid w:val="00F61F3B"/>
    <w:rsid w:val="00F62D5B"/>
    <w:rsid w:val="00F640E5"/>
    <w:rsid w:val="00F65A77"/>
    <w:rsid w:val="00F71BA8"/>
    <w:rsid w:val="00F726BE"/>
    <w:rsid w:val="00F755C2"/>
    <w:rsid w:val="00F77121"/>
    <w:rsid w:val="00F80D8B"/>
    <w:rsid w:val="00F8311C"/>
    <w:rsid w:val="00F84816"/>
    <w:rsid w:val="00F9010F"/>
    <w:rsid w:val="00F9115B"/>
    <w:rsid w:val="00F914FB"/>
    <w:rsid w:val="00F94C51"/>
    <w:rsid w:val="00F94F2C"/>
    <w:rsid w:val="00F95F79"/>
    <w:rsid w:val="00F9667C"/>
    <w:rsid w:val="00F9738F"/>
    <w:rsid w:val="00F97EA9"/>
    <w:rsid w:val="00FA15FB"/>
    <w:rsid w:val="00FA2FFA"/>
    <w:rsid w:val="00FA37A1"/>
    <w:rsid w:val="00FA4804"/>
    <w:rsid w:val="00FB07AD"/>
    <w:rsid w:val="00FB1177"/>
    <w:rsid w:val="00FB30EE"/>
    <w:rsid w:val="00FB3793"/>
    <w:rsid w:val="00FB3939"/>
    <w:rsid w:val="00FB5987"/>
    <w:rsid w:val="00FB64C7"/>
    <w:rsid w:val="00FB6638"/>
    <w:rsid w:val="00FB6B50"/>
    <w:rsid w:val="00FB6B6B"/>
    <w:rsid w:val="00FC11C0"/>
    <w:rsid w:val="00FC1D25"/>
    <w:rsid w:val="00FC28E1"/>
    <w:rsid w:val="00FC4166"/>
    <w:rsid w:val="00FC6082"/>
    <w:rsid w:val="00FC6900"/>
    <w:rsid w:val="00FC6CCD"/>
    <w:rsid w:val="00FC7EF2"/>
    <w:rsid w:val="00FD154B"/>
    <w:rsid w:val="00FD3A89"/>
    <w:rsid w:val="00FD3AE7"/>
    <w:rsid w:val="00FD3EAA"/>
    <w:rsid w:val="00FD5111"/>
    <w:rsid w:val="00FD6522"/>
    <w:rsid w:val="00FE2827"/>
    <w:rsid w:val="00FE457B"/>
    <w:rsid w:val="00FF114F"/>
    <w:rsid w:val="00FF2234"/>
    <w:rsid w:val="00FF4170"/>
    <w:rsid w:val="00FF44D1"/>
    <w:rsid w:val="00FF572F"/>
    <w:rsid w:val="00FF6D9D"/>
    <w:rsid w:val="00FF6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EBA9EC"/>
  <w15:docId w15:val="{4AE3583B-6441-454C-8812-7653DF3AF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66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556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56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56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6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6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56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65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135E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MX"/>
    </w:rPr>
  </w:style>
  <w:style w:type="character" w:customStyle="1" w:styleId="oneclick-link">
    <w:name w:val="oneclick-link"/>
    <w:basedOn w:val="DefaultParagraphFont"/>
    <w:rsid w:val="00FE457B"/>
  </w:style>
  <w:style w:type="character" w:styleId="LineNumber">
    <w:name w:val="line number"/>
    <w:basedOn w:val="DefaultParagraphFont"/>
    <w:uiPriority w:val="99"/>
    <w:semiHidden/>
    <w:unhideWhenUsed/>
    <w:rsid w:val="004C3B2A"/>
  </w:style>
  <w:style w:type="paragraph" w:styleId="Header">
    <w:name w:val="header"/>
    <w:basedOn w:val="Normal"/>
    <w:link w:val="HeaderChar"/>
    <w:uiPriority w:val="99"/>
    <w:unhideWhenUsed/>
    <w:rsid w:val="004C3B2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3B2A"/>
  </w:style>
  <w:style w:type="paragraph" w:styleId="Footer">
    <w:name w:val="footer"/>
    <w:basedOn w:val="Normal"/>
    <w:link w:val="FooterChar"/>
    <w:uiPriority w:val="99"/>
    <w:unhideWhenUsed/>
    <w:rsid w:val="004C3B2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3B2A"/>
  </w:style>
  <w:style w:type="paragraph" w:styleId="ListParagraph">
    <w:name w:val="List Paragraph"/>
    <w:basedOn w:val="Normal"/>
    <w:uiPriority w:val="34"/>
    <w:qFormat/>
    <w:rsid w:val="003C5D06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2D34B9"/>
    <w:rPr>
      <w:color w:val="0000FF"/>
      <w:u w:val="single"/>
    </w:rPr>
  </w:style>
  <w:style w:type="paragraph" w:styleId="Revision">
    <w:name w:val="Revision"/>
    <w:hidden/>
    <w:uiPriority w:val="99"/>
    <w:semiHidden/>
    <w:rsid w:val="00F47D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181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8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8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8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0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0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204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54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9C138D-F811-4C97-BB57-FF0BA09673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-User</dc:creator>
  <cp:lastModifiedBy>Rajan Goher</cp:lastModifiedBy>
  <cp:revision>7</cp:revision>
  <dcterms:created xsi:type="dcterms:W3CDTF">2018-07-16T09:31:00Z</dcterms:created>
  <dcterms:modified xsi:type="dcterms:W3CDTF">2018-07-28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a028fdf-b8a5-3e24-a14c-e6841b27133d</vt:lpwstr>
  </property>
  <property fmtid="{D5CDD505-2E9C-101B-9397-08002B2CF9AE}" pid="4" name="Mendeley Citation Style_1">
    <vt:lpwstr>http://www.zotero.org/styles/evolu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evolution</vt:lpwstr>
  </property>
  <property fmtid="{D5CDD505-2E9C-101B-9397-08002B2CF9AE}" pid="16" name="Mendeley Recent Style Name 5_1">
    <vt:lpwstr>Evolution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deprecated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systematic-biology</vt:lpwstr>
  </property>
  <property fmtid="{D5CDD505-2E9C-101B-9397-08002B2CF9AE}" pid="24" name="Mendeley Recent Style Name 9_1">
    <vt:lpwstr>Systematic Biology</vt:lpwstr>
  </property>
</Properties>
</file>